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D41F2" w14:textId="77777777" w:rsidR="00BD73C7" w:rsidRPr="003B33F1" w:rsidRDefault="00BD73C7" w:rsidP="00BD73C7">
      <w:pPr>
        <w:pStyle w:val="2"/>
        <w:rPr>
          <w:rFonts w:ascii="Arial" w:hAnsi="Arial" w:cs="Arial"/>
          <w:sz w:val="20"/>
          <w:szCs w:val="20"/>
        </w:rPr>
      </w:pPr>
      <w:r w:rsidRPr="003B33F1">
        <w:rPr>
          <w:rFonts w:ascii="Arial" w:hAnsi="Arial" w:cs="Arial"/>
          <w:sz w:val="20"/>
          <w:szCs w:val="20"/>
        </w:rPr>
        <w:t>TABLE S1</w:t>
      </w:r>
      <w:r w:rsidRPr="003B33F1">
        <w:rPr>
          <w:rFonts w:ascii="Arial" w:eastAsia="宋体" w:hAnsi="Arial" w:cs="Arial"/>
          <w:sz w:val="20"/>
          <w:szCs w:val="20"/>
        </w:rPr>
        <w:t xml:space="preserve"> | </w:t>
      </w:r>
      <w:r w:rsidRPr="003B33F1">
        <w:rPr>
          <w:rFonts w:ascii="Arial" w:hAnsi="Arial" w:cs="Arial"/>
          <w:sz w:val="20"/>
          <w:szCs w:val="20"/>
        </w:rPr>
        <w:t xml:space="preserve">Subgroup analysis regarding the correlation of </w:t>
      </w:r>
      <w:r w:rsidRPr="003B33F1">
        <w:rPr>
          <w:rFonts w:ascii="Arial" w:hAnsi="Arial" w:cs="Arial"/>
          <w:i/>
          <w:iCs/>
          <w:sz w:val="20"/>
          <w:szCs w:val="20"/>
        </w:rPr>
        <w:t xml:space="preserve">SNRPA </w:t>
      </w:r>
      <w:r w:rsidRPr="003B33F1">
        <w:rPr>
          <w:rFonts w:ascii="Arial" w:hAnsi="Arial" w:cs="Arial"/>
          <w:sz w:val="20"/>
          <w:szCs w:val="20"/>
        </w:rPr>
        <w:t>expression and prognosis of lung cancer cases.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018"/>
        <w:gridCol w:w="1427"/>
        <w:gridCol w:w="932"/>
        <w:gridCol w:w="1661"/>
        <w:gridCol w:w="1030"/>
        <w:gridCol w:w="1446"/>
        <w:gridCol w:w="1030"/>
        <w:gridCol w:w="1976"/>
      </w:tblGrid>
      <w:tr w:rsidR="00BD73C7" w:rsidRPr="003B33F1" w14:paraId="3949335E" w14:textId="77777777" w:rsidTr="00356C75">
        <w:tc>
          <w:tcPr>
            <w:tcW w:w="873" w:type="pct"/>
            <w:vMerge w:val="restart"/>
            <w:tcBorders>
              <w:top w:val="single" w:sz="12" w:space="0" w:color="auto"/>
            </w:tcBorders>
            <w:vAlign w:val="center"/>
          </w:tcPr>
          <w:p w14:paraId="0757C97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vAlign w:val="center"/>
          </w:tcPr>
          <w:p w14:paraId="4DD7B67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11" w:type="pct"/>
            <w:vMerge w:val="restart"/>
            <w:tcBorders>
              <w:top w:val="single" w:sz="12" w:space="0" w:color="auto"/>
            </w:tcBorders>
            <w:vAlign w:val="center"/>
          </w:tcPr>
          <w:p w14:paraId="677EBDF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9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4B111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8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DC519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107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32CF5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PPS</w:t>
            </w:r>
          </w:p>
        </w:tc>
      </w:tr>
      <w:tr w:rsidR="00BD73C7" w:rsidRPr="003B33F1" w14:paraId="4CE3B671" w14:textId="77777777" w:rsidTr="00356C75">
        <w:tc>
          <w:tcPr>
            <w:tcW w:w="873" w:type="pct"/>
            <w:vMerge/>
            <w:tcBorders>
              <w:bottom w:val="single" w:sz="4" w:space="0" w:color="auto"/>
            </w:tcBorders>
            <w:vAlign w:val="center"/>
          </w:tcPr>
          <w:p w14:paraId="4844733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bottom w:val="single" w:sz="4" w:space="0" w:color="auto"/>
            </w:tcBorders>
            <w:vAlign w:val="center"/>
          </w:tcPr>
          <w:p w14:paraId="0505E00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  <w:vAlign w:val="center"/>
          </w:tcPr>
          <w:p w14:paraId="4D7113F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188C6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CF2DC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CD7E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93AF3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B63D0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F2FA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D73C7" w:rsidRPr="003B33F1" w14:paraId="0396D5A3" w14:textId="77777777" w:rsidTr="00356C75">
        <w:tc>
          <w:tcPr>
            <w:tcW w:w="873" w:type="pct"/>
            <w:tcBorders>
              <w:top w:val="single" w:sz="4" w:space="0" w:color="auto"/>
              <w:bottom w:val="nil"/>
            </w:tcBorders>
          </w:tcPr>
          <w:p w14:paraId="56DADD4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25689B0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14:paraId="391137E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6499C41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7A04DB9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6.0e-07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2769B20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1CE0C0E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049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7554C3B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14:paraId="4FE4477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BD73C7" w:rsidRPr="003B33F1" w14:paraId="23054FBA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4C8E782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0A5256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A9885B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38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84F424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53AF8F5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2.1e-11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11AD0C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4CC72EE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04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05FA6B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08AAC6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BD73C7" w:rsidRPr="003B33F1" w14:paraId="15F20AFF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1DD057A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CBF8DA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exclude those never smoked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BA99C9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74E9997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0B2063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4.4e-0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8A5094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3E61C37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29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794311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B2C84D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BD73C7" w:rsidRPr="003B33F1" w14:paraId="25B11460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019CA40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14CFCF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only those never smoked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190EBC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FB19C6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BC9682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2.4e-0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8AE0A2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47C8F7A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059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3D1880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85C3D8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</w:tr>
      <w:tr w:rsidR="00BD73C7" w:rsidRPr="003B33F1" w14:paraId="7D454C95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1567606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9EAD5E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stage 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11C70B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B1BAFC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0336D1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1.1e-16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FEBE93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85E93C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F575CD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5912BA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6.1e-05</w:t>
            </w:r>
          </w:p>
        </w:tc>
      </w:tr>
      <w:tr w:rsidR="00BD73C7" w:rsidRPr="003B33F1" w14:paraId="1074FD14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6697EDE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D8FC2C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stage I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F2FA3F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21B2B8D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6068DB3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2.0e-06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1AF2DD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87E6EE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571F0B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F2D1B1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BD73C7" w:rsidRPr="003B33F1" w14:paraId="6C3AA82A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731D92D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096891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stage II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A15E22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74914E0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56C33C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30BE25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9F602A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DD0E0F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152455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BD73C7" w:rsidRPr="003B33F1" w14:paraId="6C863385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21524EB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DA38FA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grade 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6CC236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077504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C4FAB8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67743DE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178657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2D890A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932CA4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BD73C7" w:rsidRPr="003B33F1" w14:paraId="241EBDE6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7373649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CE69E4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grade I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65367F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68C7EB2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58945BF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E9983D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264099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2D136C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F2E73D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BD73C7" w:rsidRPr="003B33F1" w14:paraId="7C15AED3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4A67F34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0ECB2A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grade III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638E6B8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69C1444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666721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3341C6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1323D6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F6BB70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2582F2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</w:tr>
      <w:tr w:rsidR="00BD73C7" w:rsidRPr="003B33F1" w14:paraId="78832356" w14:textId="77777777" w:rsidTr="00356C75">
        <w:tc>
          <w:tcPr>
            <w:tcW w:w="873" w:type="pct"/>
            <w:tcBorders>
              <w:top w:val="nil"/>
              <w:bottom w:val="nil"/>
            </w:tcBorders>
          </w:tcPr>
          <w:p w14:paraId="66E0D5A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AJCC stage t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A7245F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6CF2A85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431C1E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3E8140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955465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4777F30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FB3770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2EA7B2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59</w:t>
            </w:r>
          </w:p>
        </w:tc>
      </w:tr>
      <w:tr w:rsidR="00BD73C7" w:rsidRPr="003B33F1" w14:paraId="381F6A89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59EFA5D6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9B9DC6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A4A520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203AEB1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F59521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0AFA89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DE4112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172227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2A1E6C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BD73C7" w:rsidRPr="003B33F1" w14:paraId="436302C0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2846E87B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35180F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8CC514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4155EAD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181E940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6822395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3FECC8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60F8E53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77DE26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BD73C7" w:rsidRPr="003B33F1" w14:paraId="3D95B92D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486D5338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51E728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C1C36B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16C525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39EB19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6A1092C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8DAB65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992F17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54545D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D73C7" w:rsidRPr="003B33F1" w14:paraId="71D26F68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33EDCC4A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AJCC stage n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C2FDA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78A20E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91BFB1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17D0A7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507079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9BA101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207B74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D0E8A0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D73C7" w:rsidRPr="003B33F1" w14:paraId="08A8705F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3108D774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B3E3B8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5D7F9C3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397C2F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01F5C4A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E24658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55927B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58549E2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144D4E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D73C7" w:rsidRPr="003B33F1" w14:paraId="3D36AAAD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40EBA6CE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B6B12D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5BD979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56C85FF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F5D45D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84CA6B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FA4861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5B8B80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6A78F40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:rsidR="00BD73C7" w:rsidRPr="003B33F1" w14:paraId="7360FD1C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753E8B88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AJCC stage m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B7BD4B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589B86E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61934ED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6B438E4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1.4e-09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19B6184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9CE379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737162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75A043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BD73C7" w:rsidRPr="003B33F1" w14:paraId="25AB69B4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6ADB056B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F6BC99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 xml:space="preserve">only surgical </w:t>
            </w:r>
            <w:r w:rsidRPr="003B33F1">
              <w:rPr>
                <w:rFonts w:ascii="Arial" w:hAnsi="Arial" w:cs="Arial"/>
                <w:sz w:val="20"/>
                <w:szCs w:val="20"/>
              </w:rPr>
              <w:lastRenderedPageBreak/>
              <w:t>margins negative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521791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lastRenderedPageBreak/>
              <w:t>73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402FACC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004B32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6.3e-1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F58A22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65074C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3.7e-12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79BCA4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EAB1E05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44</w:t>
            </w:r>
          </w:p>
        </w:tc>
      </w:tr>
      <w:tr w:rsidR="00BD73C7" w:rsidRPr="003B33F1" w14:paraId="20223FF2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3C02E799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67B9DD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5F622E7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49D9FB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E05EFF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4D3126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307593B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29B0CA5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7E4E6269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55</w:t>
            </w:r>
          </w:p>
        </w:tc>
      </w:tr>
      <w:tr w:rsidR="00BD73C7" w:rsidRPr="003B33F1" w14:paraId="3D8E3B94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5CFBECAC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7B3607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787C6B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EDF1107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E9D1C6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3C5658C1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797C1B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3EEC4D8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A0283F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D73C7" w:rsidRPr="003B33F1" w14:paraId="2ABD00FB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nil"/>
            </w:tcBorders>
          </w:tcPr>
          <w:p w14:paraId="14907F39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66D7B1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118AD00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AB1ABF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D1E3FA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C7DA4B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B25DF24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76EE6B4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3965EBB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BD73C7" w:rsidRPr="003B33F1" w14:paraId="7B5F5AA7" w14:textId="77777777" w:rsidTr="00356C75">
        <w:trPr>
          <w:trHeight w:val="50"/>
        </w:trPr>
        <w:tc>
          <w:tcPr>
            <w:tcW w:w="873" w:type="pct"/>
            <w:tcBorders>
              <w:top w:val="nil"/>
              <w:bottom w:val="single" w:sz="12" w:space="0" w:color="auto"/>
            </w:tcBorders>
          </w:tcPr>
          <w:p w14:paraId="2FDB56E1" w14:textId="77777777" w:rsidR="00BD73C7" w:rsidRPr="003B33F1" w:rsidRDefault="00BD73C7" w:rsidP="00356C75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</w:tcPr>
          <w:p w14:paraId="0CA0CA56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</w:tcPr>
          <w:p w14:paraId="0F7EFB7E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334" w:type="pct"/>
            <w:tcBorders>
              <w:top w:val="nil"/>
              <w:bottom w:val="single" w:sz="12" w:space="0" w:color="auto"/>
            </w:tcBorders>
          </w:tcPr>
          <w:p w14:paraId="1582D7B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595" w:type="pct"/>
            <w:tcBorders>
              <w:top w:val="nil"/>
              <w:bottom w:val="single" w:sz="12" w:space="0" w:color="auto"/>
            </w:tcBorders>
          </w:tcPr>
          <w:p w14:paraId="579AFB4C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0051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</w:tcPr>
          <w:p w14:paraId="6FA76EB2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518" w:type="pct"/>
            <w:tcBorders>
              <w:top w:val="nil"/>
              <w:bottom w:val="single" w:sz="12" w:space="0" w:color="auto"/>
            </w:tcBorders>
          </w:tcPr>
          <w:p w14:paraId="054E859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4.9e-06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</w:tcPr>
          <w:p w14:paraId="306702E3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3F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</w:tcPr>
          <w:p w14:paraId="7AE697ED" w14:textId="77777777" w:rsidR="00BD73C7" w:rsidRPr="003B33F1" w:rsidRDefault="00BD73C7" w:rsidP="00356C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3F1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</w:tbl>
    <w:p w14:paraId="1425A6BE" w14:textId="2E375E7F" w:rsidR="00BD73C7" w:rsidRPr="003B33F1" w:rsidRDefault="00BD73C7" w:rsidP="00BD73C7">
      <w:pPr>
        <w:jc w:val="left"/>
        <w:rPr>
          <w:rFonts w:ascii="Arial" w:hAnsi="Arial" w:cs="Arial"/>
          <w:sz w:val="20"/>
          <w:szCs w:val="20"/>
        </w:rPr>
      </w:pPr>
      <w:r w:rsidRPr="003B33F1">
        <w:rPr>
          <w:rFonts w:ascii="Arial" w:hAnsi="Arial" w:cs="Arial"/>
          <w:sz w:val="20"/>
          <w:szCs w:val="20"/>
        </w:rPr>
        <w:t>HR, hazard ratio; AJCC</w:t>
      </w:r>
      <w:r w:rsidRPr="003B33F1">
        <w:rPr>
          <w:rFonts w:ascii="Arial" w:hAnsi="Arial" w:cs="Arial" w:hint="eastAsia"/>
          <w:sz w:val="20"/>
          <w:szCs w:val="20"/>
        </w:rPr>
        <w:t>，</w:t>
      </w:r>
      <w:r w:rsidRPr="003B33F1">
        <w:rPr>
          <w:rFonts w:ascii="Arial" w:hAnsi="Arial" w:cs="Arial"/>
          <w:sz w:val="20"/>
          <w:szCs w:val="20"/>
        </w:rPr>
        <w:t>American Joint Committee on Cancer; OS, overall survival; FP, first</w:t>
      </w:r>
      <w:r w:rsidR="00D34086">
        <w:rPr>
          <w:rFonts w:ascii="Arial" w:hAnsi="Arial" w:cs="Arial"/>
          <w:sz w:val="20"/>
          <w:szCs w:val="20"/>
        </w:rPr>
        <w:t>-</w:t>
      </w:r>
      <w:r w:rsidRPr="003B33F1">
        <w:rPr>
          <w:rFonts w:ascii="Arial" w:hAnsi="Arial" w:cs="Arial"/>
          <w:sz w:val="20"/>
          <w:szCs w:val="20"/>
        </w:rPr>
        <w:t>progression; PPS, post</w:t>
      </w:r>
      <w:r w:rsidR="00D34086">
        <w:rPr>
          <w:rFonts w:ascii="Arial" w:hAnsi="Arial" w:cs="Arial"/>
          <w:sz w:val="20"/>
          <w:szCs w:val="20"/>
        </w:rPr>
        <w:t>-</w:t>
      </w:r>
      <w:r w:rsidRPr="003B33F1">
        <w:rPr>
          <w:rFonts w:ascii="Arial" w:hAnsi="Arial" w:cs="Arial"/>
          <w:sz w:val="20"/>
          <w:szCs w:val="20"/>
        </w:rPr>
        <w:t>progression survival; -, no data.</w:t>
      </w:r>
    </w:p>
    <w:p w14:paraId="50A0DF06" w14:textId="3FD031CD" w:rsidR="00957285" w:rsidRPr="00552FCF" w:rsidRDefault="00957285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957285" w:rsidRPr="00552FCF" w:rsidSect="00552FCF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E2EEE" w14:textId="77777777" w:rsidR="00711FDA" w:rsidRDefault="00711FDA" w:rsidP="006F09C9">
      <w:r>
        <w:separator/>
      </w:r>
    </w:p>
  </w:endnote>
  <w:endnote w:type="continuationSeparator" w:id="0">
    <w:p w14:paraId="42A1A498" w14:textId="77777777" w:rsidR="00711FDA" w:rsidRDefault="00711FDA" w:rsidP="006F0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1648774"/>
      <w:docPartObj>
        <w:docPartGallery w:val="Page Numbers (Bottom of Page)"/>
        <w:docPartUnique/>
      </w:docPartObj>
    </w:sdtPr>
    <w:sdtEndPr/>
    <w:sdtContent>
      <w:p w14:paraId="05B5D6BD" w14:textId="71D48496" w:rsidR="00FE623D" w:rsidRDefault="00FE623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30BD">
          <w:rPr>
            <w:noProof/>
            <w:lang w:val="zh-CN"/>
          </w:rPr>
          <w:t>2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8BD3B" w14:textId="77777777" w:rsidR="00711FDA" w:rsidRDefault="00711FDA" w:rsidP="006F09C9">
      <w:r>
        <w:separator/>
      </w:r>
    </w:p>
  </w:footnote>
  <w:footnote w:type="continuationSeparator" w:id="0">
    <w:p w14:paraId="0FFDD58A" w14:textId="77777777" w:rsidR="00711FDA" w:rsidRDefault="00711FDA" w:rsidP="006F0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60C4E"/>
    <w:multiLevelType w:val="hybridMultilevel"/>
    <w:tmpl w:val="064287EE"/>
    <w:lvl w:ilvl="0" w:tplc="D15406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E06060"/>
    <w:multiLevelType w:val="hybridMultilevel"/>
    <w:tmpl w:val="0378926C"/>
    <w:lvl w:ilvl="0" w:tplc="A9464F8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C30A0B90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D46CCD9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9A38CD8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314CFF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BA78241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028AB93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C62226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D5CBCB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CE57D0"/>
    <w:multiLevelType w:val="hybridMultilevel"/>
    <w:tmpl w:val="064287EE"/>
    <w:lvl w:ilvl="0" w:tplc="D15406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0E723D"/>
    <w:multiLevelType w:val="hybridMultilevel"/>
    <w:tmpl w:val="A8A07A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C853C3"/>
    <w:multiLevelType w:val="hybridMultilevel"/>
    <w:tmpl w:val="C32A94B0"/>
    <w:lvl w:ilvl="0" w:tplc="2FAC2CA6">
      <w:start w:val="1"/>
      <w:numFmt w:val="decimal"/>
      <w:lvlText w:val="(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596A10A3"/>
    <w:multiLevelType w:val="hybridMultilevel"/>
    <w:tmpl w:val="548CF3BC"/>
    <w:lvl w:ilvl="0" w:tplc="DB1421D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DD77BE"/>
    <w:multiLevelType w:val="multilevel"/>
    <w:tmpl w:val="FEDCC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E227A4"/>
    <w:multiLevelType w:val="hybridMultilevel"/>
    <w:tmpl w:val="6DD64B1E"/>
    <w:lvl w:ilvl="0" w:tplc="699611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D563F6B"/>
    <w:multiLevelType w:val="hybridMultilevel"/>
    <w:tmpl w:val="C7189016"/>
    <w:lvl w:ilvl="0" w:tplc="A344EC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05A78FF"/>
    <w:multiLevelType w:val="hybridMultilevel"/>
    <w:tmpl w:val="5B86B852"/>
    <w:lvl w:ilvl="0" w:tplc="1ECE48A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23C2A41"/>
    <w:multiLevelType w:val="hybridMultilevel"/>
    <w:tmpl w:val="C6F8D232"/>
    <w:lvl w:ilvl="0" w:tplc="DB6EC4BA">
      <w:start w:val="1"/>
      <w:numFmt w:val="decimal"/>
      <w:lvlText w:val="(%1)"/>
      <w:lvlJc w:val="left"/>
      <w:pPr>
        <w:ind w:left="1799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2C65592"/>
    <w:multiLevelType w:val="hybridMultilevel"/>
    <w:tmpl w:val="38B49D6A"/>
    <w:lvl w:ilvl="0" w:tplc="6AEE8FC6">
      <w:start w:val="1"/>
      <w:numFmt w:val="decimal"/>
      <w:lvlText w:val="（%1）"/>
      <w:lvlJc w:val="left"/>
      <w:pPr>
        <w:ind w:left="820" w:hanging="8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48C6299"/>
    <w:multiLevelType w:val="hybridMultilevel"/>
    <w:tmpl w:val="853601B2"/>
    <w:lvl w:ilvl="0" w:tplc="170451B8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5DF4D33"/>
    <w:multiLevelType w:val="hybridMultilevel"/>
    <w:tmpl w:val="6B8C5738"/>
    <w:lvl w:ilvl="0" w:tplc="0F22F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8"/>
  </w:num>
  <w:num w:numId="6">
    <w:abstractNumId w:val="12"/>
  </w:num>
  <w:num w:numId="7">
    <w:abstractNumId w:val="10"/>
  </w:num>
  <w:num w:numId="8">
    <w:abstractNumId w:val="11"/>
  </w:num>
  <w:num w:numId="9">
    <w:abstractNumId w:val="6"/>
  </w:num>
  <w:num w:numId="10">
    <w:abstractNumId w:val="3"/>
  </w:num>
  <w:num w:numId="11">
    <w:abstractNumId w:val="5"/>
  </w:num>
  <w:num w:numId="12">
    <w:abstractNumId w:val="9"/>
  </w:num>
  <w:num w:numId="13">
    <w:abstractNumId w:val="1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2BCITS0tzY1MDQyUdpeDU4uLM/DyQAkMTo1oA8DcokC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Genet-gxj-2020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e95a90drvs3exp0rptftlvd95xrrwe2sp&quot;&gt;0000-SNRPA-2020&lt;record-ids&gt;&lt;item&gt;159&lt;/item&gt;&lt;item&gt;160&lt;/item&gt;&lt;item&gt;167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item&gt;427&lt;/item&gt;&lt;item&gt;429&lt;/item&gt;&lt;item&gt;432&lt;/item&gt;&lt;item&gt;433&lt;/item&gt;&lt;item&gt;434&lt;/item&gt;&lt;item&gt;435&lt;/item&gt;&lt;item&gt;436&lt;/item&gt;&lt;item&gt;444&lt;/item&gt;&lt;item&gt;447&lt;/item&gt;&lt;item&gt;448&lt;/item&gt;&lt;item&gt;716&lt;/item&gt;&lt;item&gt;766&lt;/item&gt;&lt;item&gt;767&lt;/item&gt;&lt;item&gt;768&lt;/item&gt;&lt;item&gt;769&lt;/item&gt;&lt;item&gt;770&lt;/item&gt;&lt;item&gt;774&lt;/item&gt;&lt;item&gt;775&lt;/item&gt;&lt;item&gt;776&lt;/item&gt;&lt;item&gt;777&lt;/item&gt;&lt;item&gt;778&lt;/item&gt;&lt;item&gt;780&lt;/item&gt;&lt;item&gt;781&lt;/item&gt;&lt;item&gt;782&lt;/item&gt;&lt;/record-ids&gt;&lt;/item&gt;&lt;/Libraries&gt;"/>
  </w:docVars>
  <w:rsids>
    <w:rsidRoot w:val="00782371"/>
    <w:rsid w:val="00000184"/>
    <w:rsid w:val="00001468"/>
    <w:rsid w:val="000105C0"/>
    <w:rsid w:val="00010715"/>
    <w:rsid w:val="00010A2F"/>
    <w:rsid w:val="000124D4"/>
    <w:rsid w:val="00013B47"/>
    <w:rsid w:val="0001425E"/>
    <w:rsid w:val="00014279"/>
    <w:rsid w:val="00014BB1"/>
    <w:rsid w:val="000164FF"/>
    <w:rsid w:val="0002533F"/>
    <w:rsid w:val="00025CDC"/>
    <w:rsid w:val="0002619A"/>
    <w:rsid w:val="00026BEC"/>
    <w:rsid w:val="00026E3F"/>
    <w:rsid w:val="000276FC"/>
    <w:rsid w:val="00027F41"/>
    <w:rsid w:val="00031C77"/>
    <w:rsid w:val="00032F2D"/>
    <w:rsid w:val="000359A9"/>
    <w:rsid w:val="00036010"/>
    <w:rsid w:val="000367BD"/>
    <w:rsid w:val="00036C77"/>
    <w:rsid w:val="0003773E"/>
    <w:rsid w:val="00040A49"/>
    <w:rsid w:val="00040F22"/>
    <w:rsid w:val="00042875"/>
    <w:rsid w:val="00045C8A"/>
    <w:rsid w:val="00046B1D"/>
    <w:rsid w:val="00050976"/>
    <w:rsid w:val="00052653"/>
    <w:rsid w:val="000534A5"/>
    <w:rsid w:val="00054E98"/>
    <w:rsid w:val="00055621"/>
    <w:rsid w:val="00056DD2"/>
    <w:rsid w:val="000573B3"/>
    <w:rsid w:val="000631A0"/>
    <w:rsid w:val="00065FA7"/>
    <w:rsid w:val="00066CD3"/>
    <w:rsid w:val="0007044B"/>
    <w:rsid w:val="00070A1E"/>
    <w:rsid w:val="000710ED"/>
    <w:rsid w:val="00071EDC"/>
    <w:rsid w:val="00072214"/>
    <w:rsid w:val="00072FB2"/>
    <w:rsid w:val="00074266"/>
    <w:rsid w:val="00076F14"/>
    <w:rsid w:val="0007753D"/>
    <w:rsid w:val="00077B53"/>
    <w:rsid w:val="00080014"/>
    <w:rsid w:val="000817F8"/>
    <w:rsid w:val="00082C62"/>
    <w:rsid w:val="000876AD"/>
    <w:rsid w:val="00087E72"/>
    <w:rsid w:val="000911AD"/>
    <w:rsid w:val="0009260F"/>
    <w:rsid w:val="00093E8A"/>
    <w:rsid w:val="000943E7"/>
    <w:rsid w:val="0009472A"/>
    <w:rsid w:val="00094F94"/>
    <w:rsid w:val="00097264"/>
    <w:rsid w:val="000A429E"/>
    <w:rsid w:val="000A48C6"/>
    <w:rsid w:val="000A4E23"/>
    <w:rsid w:val="000A5F63"/>
    <w:rsid w:val="000A5FEA"/>
    <w:rsid w:val="000A7678"/>
    <w:rsid w:val="000B0298"/>
    <w:rsid w:val="000B14D5"/>
    <w:rsid w:val="000B2B3C"/>
    <w:rsid w:val="000B2D10"/>
    <w:rsid w:val="000B5C76"/>
    <w:rsid w:val="000B63D2"/>
    <w:rsid w:val="000B78AC"/>
    <w:rsid w:val="000B78EC"/>
    <w:rsid w:val="000B7AB0"/>
    <w:rsid w:val="000B7B58"/>
    <w:rsid w:val="000C1E01"/>
    <w:rsid w:val="000C4CB2"/>
    <w:rsid w:val="000C6D67"/>
    <w:rsid w:val="000C6E4D"/>
    <w:rsid w:val="000D00F6"/>
    <w:rsid w:val="000D27DE"/>
    <w:rsid w:val="000D3994"/>
    <w:rsid w:val="000D3C82"/>
    <w:rsid w:val="000D40F6"/>
    <w:rsid w:val="000D4E38"/>
    <w:rsid w:val="000D6053"/>
    <w:rsid w:val="000D60EB"/>
    <w:rsid w:val="000D75C1"/>
    <w:rsid w:val="000E0DB2"/>
    <w:rsid w:val="000E1D38"/>
    <w:rsid w:val="000E211A"/>
    <w:rsid w:val="000E2701"/>
    <w:rsid w:val="000E2837"/>
    <w:rsid w:val="000E2C04"/>
    <w:rsid w:val="000E2C58"/>
    <w:rsid w:val="000E2E0E"/>
    <w:rsid w:val="000E354F"/>
    <w:rsid w:val="000E469C"/>
    <w:rsid w:val="000E4E3B"/>
    <w:rsid w:val="000E6A50"/>
    <w:rsid w:val="000E74D6"/>
    <w:rsid w:val="000F0363"/>
    <w:rsid w:val="000F0F76"/>
    <w:rsid w:val="000F126B"/>
    <w:rsid w:val="000F19D8"/>
    <w:rsid w:val="000F220E"/>
    <w:rsid w:val="000F3096"/>
    <w:rsid w:val="000F55A4"/>
    <w:rsid w:val="000F5F02"/>
    <w:rsid w:val="000F7345"/>
    <w:rsid w:val="00100215"/>
    <w:rsid w:val="00100677"/>
    <w:rsid w:val="00101430"/>
    <w:rsid w:val="0010200B"/>
    <w:rsid w:val="00103046"/>
    <w:rsid w:val="00104B0C"/>
    <w:rsid w:val="001067B0"/>
    <w:rsid w:val="00106A69"/>
    <w:rsid w:val="00115DA2"/>
    <w:rsid w:val="00116219"/>
    <w:rsid w:val="0011716D"/>
    <w:rsid w:val="00120594"/>
    <w:rsid w:val="00120AFE"/>
    <w:rsid w:val="00120F86"/>
    <w:rsid w:val="00121FBF"/>
    <w:rsid w:val="00122041"/>
    <w:rsid w:val="001248A3"/>
    <w:rsid w:val="00125D87"/>
    <w:rsid w:val="00127688"/>
    <w:rsid w:val="00130511"/>
    <w:rsid w:val="0013200C"/>
    <w:rsid w:val="00135022"/>
    <w:rsid w:val="001372CE"/>
    <w:rsid w:val="0013745E"/>
    <w:rsid w:val="00137929"/>
    <w:rsid w:val="001411FC"/>
    <w:rsid w:val="00141869"/>
    <w:rsid w:val="00142B32"/>
    <w:rsid w:val="0014481C"/>
    <w:rsid w:val="001477FB"/>
    <w:rsid w:val="00150BD7"/>
    <w:rsid w:val="001511D0"/>
    <w:rsid w:val="001523EA"/>
    <w:rsid w:val="001548BF"/>
    <w:rsid w:val="00155670"/>
    <w:rsid w:val="0015689A"/>
    <w:rsid w:val="00156FC0"/>
    <w:rsid w:val="00157F20"/>
    <w:rsid w:val="00160258"/>
    <w:rsid w:val="00160510"/>
    <w:rsid w:val="00160FB8"/>
    <w:rsid w:val="001623F7"/>
    <w:rsid w:val="00164F6D"/>
    <w:rsid w:val="0016574E"/>
    <w:rsid w:val="001658D9"/>
    <w:rsid w:val="00165B19"/>
    <w:rsid w:val="00165D09"/>
    <w:rsid w:val="001709F7"/>
    <w:rsid w:val="001732D1"/>
    <w:rsid w:val="00173EEA"/>
    <w:rsid w:val="00174B53"/>
    <w:rsid w:val="0018052C"/>
    <w:rsid w:val="00180B2B"/>
    <w:rsid w:val="001831A2"/>
    <w:rsid w:val="00186170"/>
    <w:rsid w:val="00186569"/>
    <w:rsid w:val="00186E64"/>
    <w:rsid w:val="001871F0"/>
    <w:rsid w:val="0018735C"/>
    <w:rsid w:val="001904FA"/>
    <w:rsid w:val="0019191F"/>
    <w:rsid w:val="00191CE8"/>
    <w:rsid w:val="001A3F0B"/>
    <w:rsid w:val="001A43B6"/>
    <w:rsid w:val="001A5700"/>
    <w:rsid w:val="001A795F"/>
    <w:rsid w:val="001A7FF3"/>
    <w:rsid w:val="001B3785"/>
    <w:rsid w:val="001B4D5A"/>
    <w:rsid w:val="001B54C1"/>
    <w:rsid w:val="001B605E"/>
    <w:rsid w:val="001C03FB"/>
    <w:rsid w:val="001C1038"/>
    <w:rsid w:val="001C1AFA"/>
    <w:rsid w:val="001C229C"/>
    <w:rsid w:val="001C2F04"/>
    <w:rsid w:val="001C4E28"/>
    <w:rsid w:val="001C5D6D"/>
    <w:rsid w:val="001C7E54"/>
    <w:rsid w:val="001C7F5E"/>
    <w:rsid w:val="001D1113"/>
    <w:rsid w:val="001D23AB"/>
    <w:rsid w:val="001D2AF7"/>
    <w:rsid w:val="001D595B"/>
    <w:rsid w:val="001E26C6"/>
    <w:rsid w:val="001E523B"/>
    <w:rsid w:val="001E53BD"/>
    <w:rsid w:val="001E6912"/>
    <w:rsid w:val="001E6913"/>
    <w:rsid w:val="001E6A05"/>
    <w:rsid w:val="001E7614"/>
    <w:rsid w:val="001E7AB7"/>
    <w:rsid w:val="001F04A3"/>
    <w:rsid w:val="001F0CC2"/>
    <w:rsid w:val="001F1685"/>
    <w:rsid w:val="001F204E"/>
    <w:rsid w:val="001F2813"/>
    <w:rsid w:val="001F2E0A"/>
    <w:rsid w:val="001F326B"/>
    <w:rsid w:val="001F3850"/>
    <w:rsid w:val="001F3DF3"/>
    <w:rsid w:val="001F46B6"/>
    <w:rsid w:val="00202F87"/>
    <w:rsid w:val="00212194"/>
    <w:rsid w:val="002128F7"/>
    <w:rsid w:val="00213DF5"/>
    <w:rsid w:val="002148B8"/>
    <w:rsid w:val="002156AC"/>
    <w:rsid w:val="00215768"/>
    <w:rsid w:val="00217C58"/>
    <w:rsid w:val="002215A8"/>
    <w:rsid w:val="00221754"/>
    <w:rsid w:val="00223480"/>
    <w:rsid w:val="00223A6B"/>
    <w:rsid w:val="002259C2"/>
    <w:rsid w:val="00225C70"/>
    <w:rsid w:val="00226327"/>
    <w:rsid w:val="0022757E"/>
    <w:rsid w:val="0022770E"/>
    <w:rsid w:val="00227EF8"/>
    <w:rsid w:val="0023134B"/>
    <w:rsid w:val="0023138B"/>
    <w:rsid w:val="00233159"/>
    <w:rsid w:val="00237064"/>
    <w:rsid w:val="00241550"/>
    <w:rsid w:val="002428A5"/>
    <w:rsid w:val="00243088"/>
    <w:rsid w:val="00246EBF"/>
    <w:rsid w:val="00246F43"/>
    <w:rsid w:val="0024710D"/>
    <w:rsid w:val="00247ED5"/>
    <w:rsid w:val="00251EB3"/>
    <w:rsid w:val="002537D0"/>
    <w:rsid w:val="00253853"/>
    <w:rsid w:val="00254087"/>
    <w:rsid w:val="00254360"/>
    <w:rsid w:val="00254BFB"/>
    <w:rsid w:val="002559C7"/>
    <w:rsid w:val="00255D1A"/>
    <w:rsid w:val="00257246"/>
    <w:rsid w:val="00262536"/>
    <w:rsid w:val="00264AAC"/>
    <w:rsid w:val="00265E3D"/>
    <w:rsid w:val="00270677"/>
    <w:rsid w:val="00270ACA"/>
    <w:rsid w:val="0027277D"/>
    <w:rsid w:val="00273363"/>
    <w:rsid w:val="00275EB4"/>
    <w:rsid w:val="00280790"/>
    <w:rsid w:val="00281457"/>
    <w:rsid w:val="0028251A"/>
    <w:rsid w:val="002828EC"/>
    <w:rsid w:val="00282C30"/>
    <w:rsid w:val="002832B0"/>
    <w:rsid w:val="00283634"/>
    <w:rsid w:val="00283F04"/>
    <w:rsid w:val="00284AB2"/>
    <w:rsid w:val="00290A0C"/>
    <w:rsid w:val="00291AE0"/>
    <w:rsid w:val="0029207D"/>
    <w:rsid w:val="002937F3"/>
    <w:rsid w:val="00294CD9"/>
    <w:rsid w:val="00296D52"/>
    <w:rsid w:val="002A1514"/>
    <w:rsid w:val="002A2021"/>
    <w:rsid w:val="002A3146"/>
    <w:rsid w:val="002A3607"/>
    <w:rsid w:val="002A3FDB"/>
    <w:rsid w:val="002A4FF7"/>
    <w:rsid w:val="002A58B8"/>
    <w:rsid w:val="002A58DF"/>
    <w:rsid w:val="002A5AB8"/>
    <w:rsid w:val="002A67FB"/>
    <w:rsid w:val="002B22ED"/>
    <w:rsid w:val="002B3FE3"/>
    <w:rsid w:val="002B4C2B"/>
    <w:rsid w:val="002B4C7D"/>
    <w:rsid w:val="002B5EDC"/>
    <w:rsid w:val="002C1237"/>
    <w:rsid w:val="002C2CD3"/>
    <w:rsid w:val="002C325E"/>
    <w:rsid w:val="002C361D"/>
    <w:rsid w:val="002C3A25"/>
    <w:rsid w:val="002C62D0"/>
    <w:rsid w:val="002C7052"/>
    <w:rsid w:val="002C746C"/>
    <w:rsid w:val="002C7EF1"/>
    <w:rsid w:val="002C7F55"/>
    <w:rsid w:val="002D08AD"/>
    <w:rsid w:val="002D3ECC"/>
    <w:rsid w:val="002D4C80"/>
    <w:rsid w:val="002D51E1"/>
    <w:rsid w:val="002D5FE2"/>
    <w:rsid w:val="002D64B0"/>
    <w:rsid w:val="002D64E9"/>
    <w:rsid w:val="002E57FA"/>
    <w:rsid w:val="002E5DDA"/>
    <w:rsid w:val="002E651A"/>
    <w:rsid w:val="002E6699"/>
    <w:rsid w:val="002E6D76"/>
    <w:rsid w:val="002F0978"/>
    <w:rsid w:val="002F3054"/>
    <w:rsid w:val="002F57A3"/>
    <w:rsid w:val="002F6C4E"/>
    <w:rsid w:val="00300077"/>
    <w:rsid w:val="00300349"/>
    <w:rsid w:val="0030195B"/>
    <w:rsid w:val="00305D07"/>
    <w:rsid w:val="00306C09"/>
    <w:rsid w:val="00306F59"/>
    <w:rsid w:val="00310F76"/>
    <w:rsid w:val="003120CD"/>
    <w:rsid w:val="00312757"/>
    <w:rsid w:val="00312C2B"/>
    <w:rsid w:val="00315269"/>
    <w:rsid w:val="00316824"/>
    <w:rsid w:val="00317DAA"/>
    <w:rsid w:val="0032035A"/>
    <w:rsid w:val="003219BA"/>
    <w:rsid w:val="00322855"/>
    <w:rsid w:val="003236DF"/>
    <w:rsid w:val="00323754"/>
    <w:rsid w:val="00323B5D"/>
    <w:rsid w:val="00325339"/>
    <w:rsid w:val="003259E7"/>
    <w:rsid w:val="003261B0"/>
    <w:rsid w:val="003276D1"/>
    <w:rsid w:val="00330896"/>
    <w:rsid w:val="003313B5"/>
    <w:rsid w:val="00331BC8"/>
    <w:rsid w:val="00332656"/>
    <w:rsid w:val="0033270A"/>
    <w:rsid w:val="003330F0"/>
    <w:rsid w:val="003341C5"/>
    <w:rsid w:val="003343C7"/>
    <w:rsid w:val="0033471D"/>
    <w:rsid w:val="00334D26"/>
    <w:rsid w:val="00335222"/>
    <w:rsid w:val="003352CD"/>
    <w:rsid w:val="00336587"/>
    <w:rsid w:val="003401C0"/>
    <w:rsid w:val="00341009"/>
    <w:rsid w:val="00346954"/>
    <w:rsid w:val="00346A29"/>
    <w:rsid w:val="00354DA5"/>
    <w:rsid w:val="00355CE5"/>
    <w:rsid w:val="00356C75"/>
    <w:rsid w:val="00360584"/>
    <w:rsid w:val="00360745"/>
    <w:rsid w:val="00360E5D"/>
    <w:rsid w:val="00360EBF"/>
    <w:rsid w:val="00361DC3"/>
    <w:rsid w:val="00362447"/>
    <w:rsid w:val="00365076"/>
    <w:rsid w:val="00365B8E"/>
    <w:rsid w:val="00371FBA"/>
    <w:rsid w:val="003731D7"/>
    <w:rsid w:val="003755FA"/>
    <w:rsid w:val="00376065"/>
    <w:rsid w:val="00377296"/>
    <w:rsid w:val="00377591"/>
    <w:rsid w:val="003800F3"/>
    <w:rsid w:val="003825EE"/>
    <w:rsid w:val="003837BB"/>
    <w:rsid w:val="00383890"/>
    <w:rsid w:val="00383E03"/>
    <w:rsid w:val="003852ED"/>
    <w:rsid w:val="00386470"/>
    <w:rsid w:val="00386F63"/>
    <w:rsid w:val="0039045E"/>
    <w:rsid w:val="00390785"/>
    <w:rsid w:val="00390D00"/>
    <w:rsid w:val="003929E7"/>
    <w:rsid w:val="00392BE9"/>
    <w:rsid w:val="003934CA"/>
    <w:rsid w:val="00394BE0"/>
    <w:rsid w:val="00396EFE"/>
    <w:rsid w:val="003A3875"/>
    <w:rsid w:val="003A404D"/>
    <w:rsid w:val="003A4167"/>
    <w:rsid w:val="003A717E"/>
    <w:rsid w:val="003B04E4"/>
    <w:rsid w:val="003B2677"/>
    <w:rsid w:val="003B2BCA"/>
    <w:rsid w:val="003B33F1"/>
    <w:rsid w:val="003B3FBE"/>
    <w:rsid w:val="003B424B"/>
    <w:rsid w:val="003B46C9"/>
    <w:rsid w:val="003B5AEA"/>
    <w:rsid w:val="003B738D"/>
    <w:rsid w:val="003B7FB6"/>
    <w:rsid w:val="003C0770"/>
    <w:rsid w:val="003C116B"/>
    <w:rsid w:val="003C2FB7"/>
    <w:rsid w:val="003C3444"/>
    <w:rsid w:val="003C4B9E"/>
    <w:rsid w:val="003C7B96"/>
    <w:rsid w:val="003D1116"/>
    <w:rsid w:val="003D1ABF"/>
    <w:rsid w:val="003D36CA"/>
    <w:rsid w:val="003D3B1A"/>
    <w:rsid w:val="003D49AA"/>
    <w:rsid w:val="003D7CCA"/>
    <w:rsid w:val="003E17E6"/>
    <w:rsid w:val="003E25A2"/>
    <w:rsid w:val="003E33A0"/>
    <w:rsid w:val="003E389E"/>
    <w:rsid w:val="003E38DA"/>
    <w:rsid w:val="003E6F62"/>
    <w:rsid w:val="003E72AD"/>
    <w:rsid w:val="003F09B8"/>
    <w:rsid w:val="003F1DB7"/>
    <w:rsid w:val="003F2FAF"/>
    <w:rsid w:val="003F48B1"/>
    <w:rsid w:val="003F4F7C"/>
    <w:rsid w:val="00400C58"/>
    <w:rsid w:val="00401497"/>
    <w:rsid w:val="00403D4E"/>
    <w:rsid w:val="00407B43"/>
    <w:rsid w:val="004163A7"/>
    <w:rsid w:val="004167E7"/>
    <w:rsid w:val="004176E8"/>
    <w:rsid w:val="00417CB1"/>
    <w:rsid w:val="00420815"/>
    <w:rsid w:val="00425A8C"/>
    <w:rsid w:val="004263F7"/>
    <w:rsid w:val="0042686D"/>
    <w:rsid w:val="00430D9B"/>
    <w:rsid w:val="00430F4B"/>
    <w:rsid w:val="00432417"/>
    <w:rsid w:val="004355D6"/>
    <w:rsid w:val="004358F6"/>
    <w:rsid w:val="00435B42"/>
    <w:rsid w:val="00436D37"/>
    <w:rsid w:val="00437002"/>
    <w:rsid w:val="0044271C"/>
    <w:rsid w:val="00444180"/>
    <w:rsid w:val="00446E31"/>
    <w:rsid w:val="0044791A"/>
    <w:rsid w:val="00447DBC"/>
    <w:rsid w:val="00450358"/>
    <w:rsid w:val="00450815"/>
    <w:rsid w:val="00452769"/>
    <w:rsid w:val="0045396E"/>
    <w:rsid w:val="00454AB5"/>
    <w:rsid w:val="00456DA8"/>
    <w:rsid w:val="00456DA9"/>
    <w:rsid w:val="00456DB4"/>
    <w:rsid w:val="00457115"/>
    <w:rsid w:val="00457BEF"/>
    <w:rsid w:val="00463259"/>
    <w:rsid w:val="004632BC"/>
    <w:rsid w:val="004644F7"/>
    <w:rsid w:val="004645CA"/>
    <w:rsid w:val="004648A3"/>
    <w:rsid w:val="00465655"/>
    <w:rsid w:val="0046663D"/>
    <w:rsid w:val="00467181"/>
    <w:rsid w:val="00470833"/>
    <w:rsid w:val="00470E1E"/>
    <w:rsid w:val="00471348"/>
    <w:rsid w:val="0047150F"/>
    <w:rsid w:val="00471871"/>
    <w:rsid w:val="00471F1B"/>
    <w:rsid w:val="00472E1E"/>
    <w:rsid w:val="0047344D"/>
    <w:rsid w:val="00473947"/>
    <w:rsid w:val="00474BDB"/>
    <w:rsid w:val="00477202"/>
    <w:rsid w:val="00477C31"/>
    <w:rsid w:val="004814D5"/>
    <w:rsid w:val="004819CE"/>
    <w:rsid w:val="00481DCE"/>
    <w:rsid w:val="004842E9"/>
    <w:rsid w:val="0048458E"/>
    <w:rsid w:val="00484BD3"/>
    <w:rsid w:val="00485FD9"/>
    <w:rsid w:val="00486492"/>
    <w:rsid w:val="00486721"/>
    <w:rsid w:val="00487220"/>
    <w:rsid w:val="0048797C"/>
    <w:rsid w:val="00490CC4"/>
    <w:rsid w:val="00491726"/>
    <w:rsid w:val="00491CDF"/>
    <w:rsid w:val="00492890"/>
    <w:rsid w:val="00494244"/>
    <w:rsid w:val="00495F32"/>
    <w:rsid w:val="00497171"/>
    <w:rsid w:val="004A00C7"/>
    <w:rsid w:val="004A482C"/>
    <w:rsid w:val="004A5D6D"/>
    <w:rsid w:val="004A61A0"/>
    <w:rsid w:val="004A633D"/>
    <w:rsid w:val="004B0096"/>
    <w:rsid w:val="004B2488"/>
    <w:rsid w:val="004B3927"/>
    <w:rsid w:val="004B6EE4"/>
    <w:rsid w:val="004B7D6F"/>
    <w:rsid w:val="004B7E09"/>
    <w:rsid w:val="004C0134"/>
    <w:rsid w:val="004C13C9"/>
    <w:rsid w:val="004C345A"/>
    <w:rsid w:val="004C3DBA"/>
    <w:rsid w:val="004C3EB6"/>
    <w:rsid w:val="004C6865"/>
    <w:rsid w:val="004D14C0"/>
    <w:rsid w:val="004D3083"/>
    <w:rsid w:val="004D348C"/>
    <w:rsid w:val="004D36BE"/>
    <w:rsid w:val="004D5852"/>
    <w:rsid w:val="004D7480"/>
    <w:rsid w:val="004D7EE3"/>
    <w:rsid w:val="004E126F"/>
    <w:rsid w:val="004E1800"/>
    <w:rsid w:val="004E3A3C"/>
    <w:rsid w:val="004E48D7"/>
    <w:rsid w:val="004E655D"/>
    <w:rsid w:val="004F1091"/>
    <w:rsid w:val="004F6677"/>
    <w:rsid w:val="004F7138"/>
    <w:rsid w:val="004F7F15"/>
    <w:rsid w:val="004F7F37"/>
    <w:rsid w:val="00500909"/>
    <w:rsid w:val="00501A14"/>
    <w:rsid w:val="005027F0"/>
    <w:rsid w:val="005034E1"/>
    <w:rsid w:val="005039DA"/>
    <w:rsid w:val="005074AF"/>
    <w:rsid w:val="00507E6E"/>
    <w:rsid w:val="00510B25"/>
    <w:rsid w:val="00512A55"/>
    <w:rsid w:val="00513873"/>
    <w:rsid w:val="00515483"/>
    <w:rsid w:val="005161EC"/>
    <w:rsid w:val="00516EA6"/>
    <w:rsid w:val="00517398"/>
    <w:rsid w:val="00517BCE"/>
    <w:rsid w:val="0052060C"/>
    <w:rsid w:val="005206CD"/>
    <w:rsid w:val="00521118"/>
    <w:rsid w:val="00521D11"/>
    <w:rsid w:val="0052311F"/>
    <w:rsid w:val="00524503"/>
    <w:rsid w:val="00524AF4"/>
    <w:rsid w:val="005258E6"/>
    <w:rsid w:val="0052597B"/>
    <w:rsid w:val="00527319"/>
    <w:rsid w:val="00527CFE"/>
    <w:rsid w:val="0053005E"/>
    <w:rsid w:val="005304AC"/>
    <w:rsid w:val="00533748"/>
    <w:rsid w:val="00535F83"/>
    <w:rsid w:val="00541970"/>
    <w:rsid w:val="00542DFC"/>
    <w:rsid w:val="005432E5"/>
    <w:rsid w:val="005441C2"/>
    <w:rsid w:val="00546723"/>
    <w:rsid w:val="00547AFB"/>
    <w:rsid w:val="00551198"/>
    <w:rsid w:val="00552F62"/>
    <w:rsid w:val="00552FCF"/>
    <w:rsid w:val="005551DF"/>
    <w:rsid w:val="00555BB4"/>
    <w:rsid w:val="00555CDC"/>
    <w:rsid w:val="00555EF1"/>
    <w:rsid w:val="005606A3"/>
    <w:rsid w:val="0056199F"/>
    <w:rsid w:val="005623A6"/>
    <w:rsid w:val="005625B0"/>
    <w:rsid w:val="00563CEC"/>
    <w:rsid w:val="00564107"/>
    <w:rsid w:val="00565F9A"/>
    <w:rsid w:val="00566C8D"/>
    <w:rsid w:val="0057016B"/>
    <w:rsid w:val="0057094D"/>
    <w:rsid w:val="00570EDB"/>
    <w:rsid w:val="005713AD"/>
    <w:rsid w:val="00571717"/>
    <w:rsid w:val="00573027"/>
    <w:rsid w:val="005730DA"/>
    <w:rsid w:val="005734AC"/>
    <w:rsid w:val="0057491C"/>
    <w:rsid w:val="00575462"/>
    <w:rsid w:val="0057641B"/>
    <w:rsid w:val="005775FB"/>
    <w:rsid w:val="00577B4B"/>
    <w:rsid w:val="005800F3"/>
    <w:rsid w:val="0058288C"/>
    <w:rsid w:val="00584ECD"/>
    <w:rsid w:val="00584ED3"/>
    <w:rsid w:val="00585162"/>
    <w:rsid w:val="00586971"/>
    <w:rsid w:val="0059079F"/>
    <w:rsid w:val="00590E3B"/>
    <w:rsid w:val="005919C0"/>
    <w:rsid w:val="0059222B"/>
    <w:rsid w:val="005922C0"/>
    <w:rsid w:val="00592B50"/>
    <w:rsid w:val="0059399C"/>
    <w:rsid w:val="00593EBB"/>
    <w:rsid w:val="005940C1"/>
    <w:rsid w:val="00594B04"/>
    <w:rsid w:val="00595DA6"/>
    <w:rsid w:val="005971B9"/>
    <w:rsid w:val="005977FB"/>
    <w:rsid w:val="005A3748"/>
    <w:rsid w:val="005A3A86"/>
    <w:rsid w:val="005A54B7"/>
    <w:rsid w:val="005A5D67"/>
    <w:rsid w:val="005A65EB"/>
    <w:rsid w:val="005B028D"/>
    <w:rsid w:val="005B088A"/>
    <w:rsid w:val="005B09C3"/>
    <w:rsid w:val="005B0F51"/>
    <w:rsid w:val="005B3B6D"/>
    <w:rsid w:val="005B3F7E"/>
    <w:rsid w:val="005B4385"/>
    <w:rsid w:val="005B60FE"/>
    <w:rsid w:val="005B6AE5"/>
    <w:rsid w:val="005B6C0B"/>
    <w:rsid w:val="005B74C9"/>
    <w:rsid w:val="005B7E94"/>
    <w:rsid w:val="005C006E"/>
    <w:rsid w:val="005C2232"/>
    <w:rsid w:val="005C492B"/>
    <w:rsid w:val="005C4BE6"/>
    <w:rsid w:val="005C526F"/>
    <w:rsid w:val="005C5C8D"/>
    <w:rsid w:val="005C67D7"/>
    <w:rsid w:val="005C78D8"/>
    <w:rsid w:val="005D093A"/>
    <w:rsid w:val="005D0EEF"/>
    <w:rsid w:val="005D20DC"/>
    <w:rsid w:val="005D2170"/>
    <w:rsid w:val="005D311E"/>
    <w:rsid w:val="005D324E"/>
    <w:rsid w:val="005D4104"/>
    <w:rsid w:val="005D425D"/>
    <w:rsid w:val="005D4F8D"/>
    <w:rsid w:val="005D5F16"/>
    <w:rsid w:val="005D608E"/>
    <w:rsid w:val="005D77D9"/>
    <w:rsid w:val="005E0B82"/>
    <w:rsid w:val="005E0BBE"/>
    <w:rsid w:val="005E0FB6"/>
    <w:rsid w:val="005E2D72"/>
    <w:rsid w:val="005E4054"/>
    <w:rsid w:val="005E4699"/>
    <w:rsid w:val="005E5854"/>
    <w:rsid w:val="005E6107"/>
    <w:rsid w:val="005E6961"/>
    <w:rsid w:val="005E73CF"/>
    <w:rsid w:val="005F0984"/>
    <w:rsid w:val="005F1345"/>
    <w:rsid w:val="005F2112"/>
    <w:rsid w:val="005F2AA2"/>
    <w:rsid w:val="005F3987"/>
    <w:rsid w:val="005F50D4"/>
    <w:rsid w:val="005F68A7"/>
    <w:rsid w:val="005F7688"/>
    <w:rsid w:val="00600D94"/>
    <w:rsid w:val="006010F9"/>
    <w:rsid w:val="00601BAA"/>
    <w:rsid w:val="00603155"/>
    <w:rsid w:val="00603D0F"/>
    <w:rsid w:val="0060577B"/>
    <w:rsid w:val="00606041"/>
    <w:rsid w:val="00606751"/>
    <w:rsid w:val="006068AB"/>
    <w:rsid w:val="006104D5"/>
    <w:rsid w:val="0061238D"/>
    <w:rsid w:val="00612BC8"/>
    <w:rsid w:val="00612E4A"/>
    <w:rsid w:val="00612FBC"/>
    <w:rsid w:val="0061356E"/>
    <w:rsid w:val="006177B8"/>
    <w:rsid w:val="00617EEC"/>
    <w:rsid w:val="006204F9"/>
    <w:rsid w:val="006208E4"/>
    <w:rsid w:val="00622072"/>
    <w:rsid w:val="00623048"/>
    <w:rsid w:val="00625CB8"/>
    <w:rsid w:val="006262EA"/>
    <w:rsid w:val="00626895"/>
    <w:rsid w:val="00626CCD"/>
    <w:rsid w:val="00627966"/>
    <w:rsid w:val="00627B01"/>
    <w:rsid w:val="006353EB"/>
    <w:rsid w:val="006357FC"/>
    <w:rsid w:val="00635FE4"/>
    <w:rsid w:val="006362D7"/>
    <w:rsid w:val="006366F9"/>
    <w:rsid w:val="006369D8"/>
    <w:rsid w:val="00636EF0"/>
    <w:rsid w:val="0063752D"/>
    <w:rsid w:val="00640C85"/>
    <w:rsid w:val="0064563F"/>
    <w:rsid w:val="00645B65"/>
    <w:rsid w:val="00647EEA"/>
    <w:rsid w:val="0065034D"/>
    <w:rsid w:val="0065155E"/>
    <w:rsid w:val="00651DF8"/>
    <w:rsid w:val="00651FB9"/>
    <w:rsid w:val="00652475"/>
    <w:rsid w:val="0065297D"/>
    <w:rsid w:val="00654C31"/>
    <w:rsid w:val="00655614"/>
    <w:rsid w:val="00655621"/>
    <w:rsid w:val="006574F2"/>
    <w:rsid w:val="00657AE3"/>
    <w:rsid w:val="00660861"/>
    <w:rsid w:val="00662C54"/>
    <w:rsid w:val="006633DF"/>
    <w:rsid w:val="006637B9"/>
    <w:rsid w:val="00664321"/>
    <w:rsid w:val="006652CF"/>
    <w:rsid w:val="00666BFF"/>
    <w:rsid w:val="00667362"/>
    <w:rsid w:val="006721A4"/>
    <w:rsid w:val="00672D1A"/>
    <w:rsid w:val="00673D22"/>
    <w:rsid w:val="00676421"/>
    <w:rsid w:val="00677DDB"/>
    <w:rsid w:val="00677ED4"/>
    <w:rsid w:val="006806D8"/>
    <w:rsid w:val="00680844"/>
    <w:rsid w:val="00680A75"/>
    <w:rsid w:val="00680D7F"/>
    <w:rsid w:val="006826B9"/>
    <w:rsid w:val="00682796"/>
    <w:rsid w:val="0068373E"/>
    <w:rsid w:val="0068394E"/>
    <w:rsid w:val="006840AE"/>
    <w:rsid w:val="00685105"/>
    <w:rsid w:val="00685A19"/>
    <w:rsid w:val="00687B6E"/>
    <w:rsid w:val="00690255"/>
    <w:rsid w:val="006913E9"/>
    <w:rsid w:val="00692659"/>
    <w:rsid w:val="00692A81"/>
    <w:rsid w:val="0069553E"/>
    <w:rsid w:val="0069571C"/>
    <w:rsid w:val="006958FD"/>
    <w:rsid w:val="0069610F"/>
    <w:rsid w:val="006964C9"/>
    <w:rsid w:val="00697357"/>
    <w:rsid w:val="00697B35"/>
    <w:rsid w:val="00697D5D"/>
    <w:rsid w:val="006A12BF"/>
    <w:rsid w:val="006A16A4"/>
    <w:rsid w:val="006A220A"/>
    <w:rsid w:val="006A339C"/>
    <w:rsid w:val="006A40C9"/>
    <w:rsid w:val="006A476D"/>
    <w:rsid w:val="006A5C4D"/>
    <w:rsid w:val="006B0E97"/>
    <w:rsid w:val="006B15B5"/>
    <w:rsid w:val="006B2026"/>
    <w:rsid w:val="006B3564"/>
    <w:rsid w:val="006B6064"/>
    <w:rsid w:val="006B7167"/>
    <w:rsid w:val="006C01EA"/>
    <w:rsid w:val="006C12C4"/>
    <w:rsid w:val="006C1386"/>
    <w:rsid w:val="006C2304"/>
    <w:rsid w:val="006C2563"/>
    <w:rsid w:val="006C2AB1"/>
    <w:rsid w:val="006C2DDF"/>
    <w:rsid w:val="006C3E5C"/>
    <w:rsid w:val="006C677D"/>
    <w:rsid w:val="006C7877"/>
    <w:rsid w:val="006D3CE8"/>
    <w:rsid w:val="006D40AE"/>
    <w:rsid w:val="006D4543"/>
    <w:rsid w:val="006D5BCF"/>
    <w:rsid w:val="006D6070"/>
    <w:rsid w:val="006E2BAC"/>
    <w:rsid w:val="006E400C"/>
    <w:rsid w:val="006E4373"/>
    <w:rsid w:val="006E499D"/>
    <w:rsid w:val="006E5F3C"/>
    <w:rsid w:val="006E72E2"/>
    <w:rsid w:val="006F09C9"/>
    <w:rsid w:val="006F1E14"/>
    <w:rsid w:val="006F1E83"/>
    <w:rsid w:val="006F4C6B"/>
    <w:rsid w:val="006F5DD5"/>
    <w:rsid w:val="006F6B07"/>
    <w:rsid w:val="00700626"/>
    <w:rsid w:val="00702344"/>
    <w:rsid w:val="00702503"/>
    <w:rsid w:val="00703DEC"/>
    <w:rsid w:val="0070444F"/>
    <w:rsid w:val="00705871"/>
    <w:rsid w:val="00711FDA"/>
    <w:rsid w:val="007129F6"/>
    <w:rsid w:val="00713FA9"/>
    <w:rsid w:val="007151F3"/>
    <w:rsid w:val="007168F4"/>
    <w:rsid w:val="0071705A"/>
    <w:rsid w:val="00721923"/>
    <w:rsid w:val="00723D83"/>
    <w:rsid w:val="00726016"/>
    <w:rsid w:val="00726597"/>
    <w:rsid w:val="00731259"/>
    <w:rsid w:val="00732298"/>
    <w:rsid w:val="007322C3"/>
    <w:rsid w:val="007335F7"/>
    <w:rsid w:val="007341A3"/>
    <w:rsid w:val="00734CCE"/>
    <w:rsid w:val="007358EB"/>
    <w:rsid w:val="007370DD"/>
    <w:rsid w:val="007371D3"/>
    <w:rsid w:val="0074156D"/>
    <w:rsid w:val="00742294"/>
    <w:rsid w:val="0074351F"/>
    <w:rsid w:val="00746020"/>
    <w:rsid w:val="00751BF1"/>
    <w:rsid w:val="00753062"/>
    <w:rsid w:val="007537EE"/>
    <w:rsid w:val="007554C7"/>
    <w:rsid w:val="00755601"/>
    <w:rsid w:val="00756293"/>
    <w:rsid w:val="0076002E"/>
    <w:rsid w:val="0076091A"/>
    <w:rsid w:val="007609BB"/>
    <w:rsid w:val="007623BD"/>
    <w:rsid w:val="007639FC"/>
    <w:rsid w:val="00763DC5"/>
    <w:rsid w:val="007652D7"/>
    <w:rsid w:val="007656EE"/>
    <w:rsid w:val="007657CB"/>
    <w:rsid w:val="00766B12"/>
    <w:rsid w:val="00766CB1"/>
    <w:rsid w:val="007675A9"/>
    <w:rsid w:val="00770A41"/>
    <w:rsid w:val="00770D5D"/>
    <w:rsid w:val="00770DF6"/>
    <w:rsid w:val="00770F03"/>
    <w:rsid w:val="00774873"/>
    <w:rsid w:val="00774C1C"/>
    <w:rsid w:val="00776119"/>
    <w:rsid w:val="00776241"/>
    <w:rsid w:val="00777655"/>
    <w:rsid w:val="007778E3"/>
    <w:rsid w:val="00780ACA"/>
    <w:rsid w:val="00782371"/>
    <w:rsid w:val="007823F6"/>
    <w:rsid w:val="00783B1B"/>
    <w:rsid w:val="0078401C"/>
    <w:rsid w:val="007872D1"/>
    <w:rsid w:val="007924D8"/>
    <w:rsid w:val="0079321F"/>
    <w:rsid w:val="00794F61"/>
    <w:rsid w:val="007963E4"/>
    <w:rsid w:val="00797A82"/>
    <w:rsid w:val="00797CDA"/>
    <w:rsid w:val="007A1382"/>
    <w:rsid w:val="007A3A31"/>
    <w:rsid w:val="007A4351"/>
    <w:rsid w:val="007A4D48"/>
    <w:rsid w:val="007A7D8B"/>
    <w:rsid w:val="007B075F"/>
    <w:rsid w:val="007B2414"/>
    <w:rsid w:val="007B4795"/>
    <w:rsid w:val="007C052B"/>
    <w:rsid w:val="007C17D2"/>
    <w:rsid w:val="007C1E41"/>
    <w:rsid w:val="007C201C"/>
    <w:rsid w:val="007C21A3"/>
    <w:rsid w:val="007C2A5F"/>
    <w:rsid w:val="007C2D1A"/>
    <w:rsid w:val="007C3E1A"/>
    <w:rsid w:val="007C4807"/>
    <w:rsid w:val="007C4CF9"/>
    <w:rsid w:val="007C504C"/>
    <w:rsid w:val="007C5088"/>
    <w:rsid w:val="007C538D"/>
    <w:rsid w:val="007C6CAA"/>
    <w:rsid w:val="007C7B26"/>
    <w:rsid w:val="007C7E1F"/>
    <w:rsid w:val="007D046D"/>
    <w:rsid w:val="007D146C"/>
    <w:rsid w:val="007D15CC"/>
    <w:rsid w:val="007D35D0"/>
    <w:rsid w:val="007D3826"/>
    <w:rsid w:val="007D62EE"/>
    <w:rsid w:val="007D631D"/>
    <w:rsid w:val="007D7709"/>
    <w:rsid w:val="007D7870"/>
    <w:rsid w:val="007E069B"/>
    <w:rsid w:val="007E0DD5"/>
    <w:rsid w:val="007E313D"/>
    <w:rsid w:val="007E3E2B"/>
    <w:rsid w:val="007E457C"/>
    <w:rsid w:val="007E47F8"/>
    <w:rsid w:val="007E4BC5"/>
    <w:rsid w:val="007E5116"/>
    <w:rsid w:val="007E53FC"/>
    <w:rsid w:val="007E5681"/>
    <w:rsid w:val="007E712F"/>
    <w:rsid w:val="007E7B10"/>
    <w:rsid w:val="007F009C"/>
    <w:rsid w:val="007F01BF"/>
    <w:rsid w:val="007F3247"/>
    <w:rsid w:val="007F3A58"/>
    <w:rsid w:val="007F510D"/>
    <w:rsid w:val="007F6133"/>
    <w:rsid w:val="007F756A"/>
    <w:rsid w:val="007F77C3"/>
    <w:rsid w:val="00801974"/>
    <w:rsid w:val="008020CF"/>
    <w:rsid w:val="00802255"/>
    <w:rsid w:val="0080237F"/>
    <w:rsid w:val="0080407B"/>
    <w:rsid w:val="00804260"/>
    <w:rsid w:val="00804A43"/>
    <w:rsid w:val="008061FA"/>
    <w:rsid w:val="008106EE"/>
    <w:rsid w:val="008114FB"/>
    <w:rsid w:val="0081175D"/>
    <w:rsid w:val="00811FAE"/>
    <w:rsid w:val="00813E30"/>
    <w:rsid w:val="008143CA"/>
    <w:rsid w:val="008151CE"/>
    <w:rsid w:val="0081548C"/>
    <w:rsid w:val="00815C9D"/>
    <w:rsid w:val="008166F3"/>
    <w:rsid w:val="00820F13"/>
    <w:rsid w:val="00821D9E"/>
    <w:rsid w:val="008226CC"/>
    <w:rsid w:val="0082273D"/>
    <w:rsid w:val="00822AF3"/>
    <w:rsid w:val="008233BD"/>
    <w:rsid w:val="0082560E"/>
    <w:rsid w:val="00825A24"/>
    <w:rsid w:val="008300E6"/>
    <w:rsid w:val="00831896"/>
    <w:rsid w:val="00831979"/>
    <w:rsid w:val="008323AF"/>
    <w:rsid w:val="00833BC6"/>
    <w:rsid w:val="00833F77"/>
    <w:rsid w:val="0083497F"/>
    <w:rsid w:val="00835312"/>
    <w:rsid w:val="00836084"/>
    <w:rsid w:val="0083744C"/>
    <w:rsid w:val="00840708"/>
    <w:rsid w:val="00840793"/>
    <w:rsid w:val="00841340"/>
    <w:rsid w:val="008419AC"/>
    <w:rsid w:val="00842505"/>
    <w:rsid w:val="00843B40"/>
    <w:rsid w:val="008451CC"/>
    <w:rsid w:val="008453D2"/>
    <w:rsid w:val="0084554D"/>
    <w:rsid w:val="008460B3"/>
    <w:rsid w:val="00850EDC"/>
    <w:rsid w:val="0085129D"/>
    <w:rsid w:val="008512E6"/>
    <w:rsid w:val="008525C0"/>
    <w:rsid w:val="00853AE2"/>
    <w:rsid w:val="00855A29"/>
    <w:rsid w:val="00855E52"/>
    <w:rsid w:val="00857652"/>
    <w:rsid w:val="00857D09"/>
    <w:rsid w:val="0086063E"/>
    <w:rsid w:val="008616D4"/>
    <w:rsid w:val="00861C09"/>
    <w:rsid w:val="0086257F"/>
    <w:rsid w:val="00864929"/>
    <w:rsid w:val="00864FE1"/>
    <w:rsid w:val="0086555C"/>
    <w:rsid w:val="00865650"/>
    <w:rsid w:val="008660A8"/>
    <w:rsid w:val="0086612B"/>
    <w:rsid w:val="00867B6C"/>
    <w:rsid w:val="0087003B"/>
    <w:rsid w:val="00872F39"/>
    <w:rsid w:val="00875071"/>
    <w:rsid w:val="00875212"/>
    <w:rsid w:val="0087530B"/>
    <w:rsid w:val="0087574E"/>
    <w:rsid w:val="00875E47"/>
    <w:rsid w:val="00881C10"/>
    <w:rsid w:val="008822C6"/>
    <w:rsid w:val="0088239E"/>
    <w:rsid w:val="008828C0"/>
    <w:rsid w:val="0088337E"/>
    <w:rsid w:val="008838D3"/>
    <w:rsid w:val="00883AEF"/>
    <w:rsid w:val="00884988"/>
    <w:rsid w:val="00885DD4"/>
    <w:rsid w:val="0088655B"/>
    <w:rsid w:val="0089071E"/>
    <w:rsid w:val="0089086D"/>
    <w:rsid w:val="00890E4B"/>
    <w:rsid w:val="008918B4"/>
    <w:rsid w:val="00891900"/>
    <w:rsid w:val="00891D81"/>
    <w:rsid w:val="00893444"/>
    <w:rsid w:val="00893CDB"/>
    <w:rsid w:val="00894A9A"/>
    <w:rsid w:val="00894C92"/>
    <w:rsid w:val="008955DD"/>
    <w:rsid w:val="00895A3C"/>
    <w:rsid w:val="0089664D"/>
    <w:rsid w:val="00896C25"/>
    <w:rsid w:val="008A0977"/>
    <w:rsid w:val="008A2384"/>
    <w:rsid w:val="008A2DF9"/>
    <w:rsid w:val="008A3390"/>
    <w:rsid w:val="008A3C2D"/>
    <w:rsid w:val="008A5617"/>
    <w:rsid w:val="008A572B"/>
    <w:rsid w:val="008A6962"/>
    <w:rsid w:val="008A6A1C"/>
    <w:rsid w:val="008A6E7C"/>
    <w:rsid w:val="008A725A"/>
    <w:rsid w:val="008B0A34"/>
    <w:rsid w:val="008B0A74"/>
    <w:rsid w:val="008B1292"/>
    <w:rsid w:val="008B37E4"/>
    <w:rsid w:val="008B466E"/>
    <w:rsid w:val="008B4ABF"/>
    <w:rsid w:val="008B61C5"/>
    <w:rsid w:val="008B6FC0"/>
    <w:rsid w:val="008B7CED"/>
    <w:rsid w:val="008C2A74"/>
    <w:rsid w:val="008C40C1"/>
    <w:rsid w:val="008C4490"/>
    <w:rsid w:val="008C4A65"/>
    <w:rsid w:val="008D0327"/>
    <w:rsid w:val="008D0567"/>
    <w:rsid w:val="008D0659"/>
    <w:rsid w:val="008D4048"/>
    <w:rsid w:val="008D48CD"/>
    <w:rsid w:val="008D5F2D"/>
    <w:rsid w:val="008D7A0D"/>
    <w:rsid w:val="008D7AAE"/>
    <w:rsid w:val="008D7F91"/>
    <w:rsid w:val="008E19DD"/>
    <w:rsid w:val="008E2053"/>
    <w:rsid w:val="008E3165"/>
    <w:rsid w:val="008E368A"/>
    <w:rsid w:val="008E37E8"/>
    <w:rsid w:val="008E4C20"/>
    <w:rsid w:val="008E6150"/>
    <w:rsid w:val="008E65E3"/>
    <w:rsid w:val="008F0183"/>
    <w:rsid w:val="008F1E2D"/>
    <w:rsid w:val="008F2F02"/>
    <w:rsid w:val="008F5143"/>
    <w:rsid w:val="008F62CB"/>
    <w:rsid w:val="008F6DE7"/>
    <w:rsid w:val="009002F0"/>
    <w:rsid w:val="00900F92"/>
    <w:rsid w:val="0090175B"/>
    <w:rsid w:val="009033F9"/>
    <w:rsid w:val="00906C47"/>
    <w:rsid w:val="009121DA"/>
    <w:rsid w:val="00913823"/>
    <w:rsid w:val="0091578E"/>
    <w:rsid w:val="00915EE0"/>
    <w:rsid w:val="00916894"/>
    <w:rsid w:val="00917C4F"/>
    <w:rsid w:val="00921FED"/>
    <w:rsid w:val="00922B1B"/>
    <w:rsid w:val="00924E6F"/>
    <w:rsid w:val="009252C9"/>
    <w:rsid w:val="00925629"/>
    <w:rsid w:val="009275F1"/>
    <w:rsid w:val="00927A78"/>
    <w:rsid w:val="0093098D"/>
    <w:rsid w:val="00930AF2"/>
    <w:rsid w:val="00931C7B"/>
    <w:rsid w:val="00931E7D"/>
    <w:rsid w:val="009328B2"/>
    <w:rsid w:val="00937BFA"/>
    <w:rsid w:val="00940441"/>
    <w:rsid w:val="00941476"/>
    <w:rsid w:val="00941673"/>
    <w:rsid w:val="00943FEF"/>
    <w:rsid w:val="00945FAE"/>
    <w:rsid w:val="00947D41"/>
    <w:rsid w:val="009501E6"/>
    <w:rsid w:val="00950EC6"/>
    <w:rsid w:val="00950EF5"/>
    <w:rsid w:val="00950F06"/>
    <w:rsid w:val="0095140A"/>
    <w:rsid w:val="00951A12"/>
    <w:rsid w:val="009537A7"/>
    <w:rsid w:val="0095651F"/>
    <w:rsid w:val="00956CBE"/>
    <w:rsid w:val="00957285"/>
    <w:rsid w:val="0095771D"/>
    <w:rsid w:val="0095786A"/>
    <w:rsid w:val="009603C8"/>
    <w:rsid w:val="00961277"/>
    <w:rsid w:val="00961721"/>
    <w:rsid w:val="00961BD7"/>
    <w:rsid w:val="00962AD3"/>
    <w:rsid w:val="0096322D"/>
    <w:rsid w:val="00964173"/>
    <w:rsid w:val="00964590"/>
    <w:rsid w:val="00964C84"/>
    <w:rsid w:val="00965282"/>
    <w:rsid w:val="00970150"/>
    <w:rsid w:val="00970159"/>
    <w:rsid w:val="0097041C"/>
    <w:rsid w:val="00970599"/>
    <w:rsid w:val="009712D7"/>
    <w:rsid w:val="009716C9"/>
    <w:rsid w:val="00971D17"/>
    <w:rsid w:val="009726F9"/>
    <w:rsid w:val="0097329C"/>
    <w:rsid w:val="009765C7"/>
    <w:rsid w:val="00976DD8"/>
    <w:rsid w:val="00977519"/>
    <w:rsid w:val="00977A46"/>
    <w:rsid w:val="009800DC"/>
    <w:rsid w:val="00980B2B"/>
    <w:rsid w:val="00981E49"/>
    <w:rsid w:val="0098435E"/>
    <w:rsid w:val="00986A91"/>
    <w:rsid w:val="00986B70"/>
    <w:rsid w:val="00987E2B"/>
    <w:rsid w:val="009906E6"/>
    <w:rsid w:val="00990B89"/>
    <w:rsid w:val="00992E74"/>
    <w:rsid w:val="00993045"/>
    <w:rsid w:val="00993378"/>
    <w:rsid w:val="009935BA"/>
    <w:rsid w:val="0099731B"/>
    <w:rsid w:val="0099738E"/>
    <w:rsid w:val="00997E2B"/>
    <w:rsid w:val="009A1462"/>
    <w:rsid w:val="009A38CC"/>
    <w:rsid w:val="009A4883"/>
    <w:rsid w:val="009A4AF6"/>
    <w:rsid w:val="009A5516"/>
    <w:rsid w:val="009A5EC7"/>
    <w:rsid w:val="009A776D"/>
    <w:rsid w:val="009A7AF6"/>
    <w:rsid w:val="009A7CDF"/>
    <w:rsid w:val="009B6219"/>
    <w:rsid w:val="009B68C7"/>
    <w:rsid w:val="009B69F7"/>
    <w:rsid w:val="009C0451"/>
    <w:rsid w:val="009C06C1"/>
    <w:rsid w:val="009C0E29"/>
    <w:rsid w:val="009C1518"/>
    <w:rsid w:val="009C30C5"/>
    <w:rsid w:val="009C3F21"/>
    <w:rsid w:val="009C3FCA"/>
    <w:rsid w:val="009C4F84"/>
    <w:rsid w:val="009C6140"/>
    <w:rsid w:val="009C643A"/>
    <w:rsid w:val="009C6BE2"/>
    <w:rsid w:val="009C777C"/>
    <w:rsid w:val="009D0A48"/>
    <w:rsid w:val="009D1134"/>
    <w:rsid w:val="009D11BF"/>
    <w:rsid w:val="009D2EA2"/>
    <w:rsid w:val="009D43AA"/>
    <w:rsid w:val="009D43D7"/>
    <w:rsid w:val="009D5422"/>
    <w:rsid w:val="009D54A3"/>
    <w:rsid w:val="009D7398"/>
    <w:rsid w:val="009D79C9"/>
    <w:rsid w:val="009E04AD"/>
    <w:rsid w:val="009E1E43"/>
    <w:rsid w:val="009E20F7"/>
    <w:rsid w:val="009E248E"/>
    <w:rsid w:val="009E2ADE"/>
    <w:rsid w:val="009E341B"/>
    <w:rsid w:val="009E53FC"/>
    <w:rsid w:val="009E5960"/>
    <w:rsid w:val="009E729F"/>
    <w:rsid w:val="009F0F13"/>
    <w:rsid w:val="009F1002"/>
    <w:rsid w:val="009F172C"/>
    <w:rsid w:val="009F2E8A"/>
    <w:rsid w:val="009F2EEB"/>
    <w:rsid w:val="009F39E6"/>
    <w:rsid w:val="009F3BCD"/>
    <w:rsid w:val="009F4155"/>
    <w:rsid w:val="00A011BF"/>
    <w:rsid w:val="00A021DC"/>
    <w:rsid w:val="00A035D7"/>
    <w:rsid w:val="00A06A4E"/>
    <w:rsid w:val="00A06D8D"/>
    <w:rsid w:val="00A06E13"/>
    <w:rsid w:val="00A102F3"/>
    <w:rsid w:val="00A10624"/>
    <w:rsid w:val="00A10B19"/>
    <w:rsid w:val="00A11379"/>
    <w:rsid w:val="00A113F1"/>
    <w:rsid w:val="00A12F71"/>
    <w:rsid w:val="00A12F91"/>
    <w:rsid w:val="00A13ACE"/>
    <w:rsid w:val="00A13E77"/>
    <w:rsid w:val="00A146E6"/>
    <w:rsid w:val="00A14E6A"/>
    <w:rsid w:val="00A20038"/>
    <w:rsid w:val="00A21427"/>
    <w:rsid w:val="00A216D0"/>
    <w:rsid w:val="00A21762"/>
    <w:rsid w:val="00A22265"/>
    <w:rsid w:val="00A22E9B"/>
    <w:rsid w:val="00A23920"/>
    <w:rsid w:val="00A2645F"/>
    <w:rsid w:val="00A3012A"/>
    <w:rsid w:val="00A31472"/>
    <w:rsid w:val="00A31547"/>
    <w:rsid w:val="00A31711"/>
    <w:rsid w:val="00A31C33"/>
    <w:rsid w:val="00A32520"/>
    <w:rsid w:val="00A336B3"/>
    <w:rsid w:val="00A3436B"/>
    <w:rsid w:val="00A370E2"/>
    <w:rsid w:val="00A37B44"/>
    <w:rsid w:val="00A40FF3"/>
    <w:rsid w:val="00A419EE"/>
    <w:rsid w:val="00A43753"/>
    <w:rsid w:val="00A43AD5"/>
    <w:rsid w:val="00A44102"/>
    <w:rsid w:val="00A45B4F"/>
    <w:rsid w:val="00A46DB3"/>
    <w:rsid w:val="00A475E8"/>
    <w:rsid w:val="00A5089F"/>
    <w:rsid w:val="00A50FB3"/>
    <w:rsid w:val="00A51524"/>
    <w:rsid w:val="00A522AC"/>
    <w:rsid w:val="00A53A40"/>
    <w:rsid w:val="00A54AE7"/>
    <w:rsid w:val="00A5591C"/>
    <w:rsid w:val="00A5680C"/>
    <w:rsid w:val="00A604CA"/>
    <w:rsid w:val="00A60526"/>
    <w:rsid w:val="00A62697"/>
    <w:rsid w:val="00A64251"/>
    <w:rsid w:val="00A657FB"/>
    <w:rsid w:val="00A65BC3"/>
    <w:rsid w:val="00A65C4F"/>
    <w:rsid w:val="00A66F70"/>
    <w:rsid w:val="00A70280"/>
    <w:rsid w:val="00A7172A"/>
    <w:rsid w:val="00A731E7"/>
    <w:rsid w:val="00A75381"/>
    <w:rsid w:val="00A76333"/>
    <w:rsid w:val="00A76BC4"/>
    <w:rsid w:val="00A7716A"/>
    <w:rsid w:val="00A771FE"/>
    <w:rsid w:val="00A7725A"/>
    <w:rsid w:val="00A77AA1"/>
    <w:rsid w:val="00A801AB"/>
    <w:rsid w:val="00A82F4C"/>
    <w:rsid w:val="00A83014"/>
    <w:rsid w:val="00A831EE"/>
    <w:rsid w:val="00A846C8"/>
    <w:rsid w:val="00A87F4A"/>
    <w:rsid w:val="00A92FB2"/>
    <w:rsid w:val="00A9446D"/>
    <w:rsid w:val="00A950A4"/>
    <w:rsid w:val="00A95405"/>
    <w:rsid w:val="00A96C69"/>
    <w:rsid w:val="00A972F2"/>
    <w:rsid w:val="00AA07FF"/>
    <w:rsid w:val="00AA2EC2"/>
    <w:rsid w:val="00AA3465"/>
    <w:rsid w:val="00AA34A8"/>
    <w:rsid w:val="00AA4C37"/>
    <w:rsid w:val="00AA79DC"/>
    <w:rsid w:val="00AB0856"/>
    <w:rsid w:val="00AB30BD"/>
    <w:rsid w:val="00AB40D6"/>
    <w:rsid w:val="00AB6B3C"/>
    <w:rsid w:val="00AC0F29"/>
    <w:rsid w:val="00AC0FD6"/>
    <w:rsid w:val="00AC103F"/>
    <w:rsid w:val="00AC2607"/>
    <w:rsid w:val="00AC4661"/>
    <w:rsid w:val="00AC4C28"/>
    <w:rsid w:val="00AC6310"/>
    <w:rsid w:val="00AC678D"/>
    <w:rsid w:val="00AC7D39"/>
    <w:rsid w:val="00AC7F5F"/>
    <w:rsid w:val="00AD00E6"/>
    <w:rsid w:val="00AD0654"/>
    <w:rsid w:val="00AD08B0"/>
    <w:rsid w:val="00AD2D14"/>
    <w:rsid w:val="00AD2F0E"/>
    <w:rsid w:val="00AD48CA"/>
    <w:rsid w:val="00AD6C37"/>
    <w:rsid w:val="00AD6E04"/>
    <w:rsid w:val="00AE14C6"/>
    <w:rsid w:val="00AE190A"/>
    <w:rsid w:val="00AE236D"/>
    <w:rsid w:val="00AE2CF0"/>
    <w:rsid w:val="00AE30C8"/>
    <w:rsid w:val="00AE41C3"/>
    <w:rsid w:val="00AE41EF"/>
    <w:rsid w:val="00AE4431"/>
    <w:rsid w:val="00AE59D7"/>
    <w:rsid w:val="00AE5CB6"/>
    <w:rsid w:val="00AE6370"/>
    <w:rsid w:val="00AE7F59"/>
    <w:rsid w:val="00AF5C0E"/>
    <w:rsid w:val="00AF6303"/>
    <w:rsid w:val="00AF6B28"/>
    <w:rsid w:val="00AF7655"/>
    <w:rsid w:val="00B00563"/>
    <w:rsid w:val="00B00E6D"/>
    <w:rsid w:val="00B011E0"/>
    <w:rsid w:val="00B0232F"/>
    <w:rsid w:val="00B0301A"/>
    <w:rsid w:val="00B050B5"/>
    <w:rsid w:val="00B05392"/>
    <w:rsid w:val="00B065E8"/>
    <w:rsid w:val="00B06B50"/>
    <w:rsid w:val="00B072B9"/>
    <w:rsid w:val="00B102D3"/>
    <w:rsid w:val="00B10A70"/>
    <w:rsid w:val="00B10F11"/>
    <w:rsid w:val="00B11DBE"/>
    <w:rsid w:val="00B128D7"/>
    <w:rsid w:val="00B12A46"/>
    <w:rsid w:val="00B12BB8"/>
    <w:rsid w:val="00B13066"/>
    <w:rsid w:val="00B13E49"/>
    <w:rsid w:val="00B1423B"/>
    <w:rsid w:val="00B15D5E"/>
    <w:rsid w:val="00B16A4C"/>
    <w:rsid w:val="00B2104B"/>
    <w:rsid w:val="00B233CD"/>
    <w:rsid w:val="00B23AEF"/>
    <w:rsid w:val="00B23CD5"/>
    <w:rsid w:val="00B2508B"/>
    <w:rsid w:val="00B26B1C"/>
    <w:rsid w:val="00B26E62"/>
    <w:rsid w:val="00B27387"/>
    <w:rsid w:val="00B278B5"/>
    <w:rsid w:val="00B308E4"/>
    <w:rsid w:val="00B316B9"/>
    <w:rsid w:val="00B3347C"/>
    <w:rsid w:val="00B33613"/>
    <w:rsid w:val="00B344B2"/>
    <w:rsid w:val="00B34D7D"/>
    <w:rsid w:val="00B35380"/>
    <w:rsid w:val="00B357AE"/>
    <w:rsid w:val="00B359F1"/>
    <w:rsid w:val="00B35DF9"/>
    <w:rsid w:val="00B35EC1"/>
    <w:rsid w:val="00B36524"/>
    <w:rsid w:val="00B3673D"/>
    <w:rsid w:val="00B36E69"/>
    <w:rsid w:val="00B3719F"/>
    <w:rsid w:val="00B3730A"/>
    <w:rsid w:val="00B407B0"/>
    <w:rsid w:val="00B4264A"/>
    <w:rsid w:val="00B44F6C"/>
    <w:rsid w:val="00B4587F"/>
    <w:rsid w:val="00B45A24"/>
    <w:rsid w:val="00B45EE0"/>
    <w:rsid w:val="00B4618F"/>
    <w:rsid w:val="00B468B8"/>
    <w:rsid w:val="00B468D4"/>
    <w:rsid w:val="00B47158"/>
    <w:rsid w:val="00B500A5"/>
    <w:rsid w:val="00B50273"/>
    <w:rsid w:val="00B5073D"/>
    <w:rsid w:val="00B51C07"/>
    <w:rsid w:val="00B5328C"/>
    <w:rsid w:val="00B54A21"/>
    <w:rsid w:val="00B55338"/>
    <w:rsid w:val="00B555A4"/>
    <w:rsid w:val="00B55699"/>
    <w:rsid w:val="00B57A20"/>
    <w:rsid w:val="00B57FC3"/>
    <w:rsid w:val="00B6058A"/>
    <w:rsid w:val="00B65317"/>
    <w:rsid w:val="00B66F59"/>
    <w:rsid w:val="00B66F9E"/>
    <w:rsid w:val="00B676E1"/>
    <w:rsid w:val="00B709F0"/>
    <w:rsid w:val="00B728AA"/>
    <w:rsid w:val="00B731A0"/>
    <w:rsid w:val="00B7411E"/>
    <w:rsid w:val="00B7485A"/>
    <w:rsid w:val="00B75767"/>
    <w:rsid w:val="00B76A40"/>
    <w:rsid w:val="00B76DD4"/>
    <w:rsid w:val="00B804C9"/>
    <w:rsid w:val="00B808B5"/>
    <w:rsid w:val="00B80A4A"/>
    <w:rsid w:val="00B80A95"/>
    <w:rsid w:val="00B8149D"/>
    <w:rsid w:val="00B8271B"/>
    <w:rsid w:val="00B84BBE"/>
    <w:rsid w:val="00B85CC9"/>
    <w:rsid w:val="00B870EB"/>
    <w:rsid w:val="00B87A38"/>
    <w:rsid w:val="00B90946"/>
    <w:rsid w:val="00B92078"/>
    <w:rsid w:val="00B92704"/>
    <w:rsid w:val="00B92A92"/>
    <w:rsid w:val="00B935A4"/>
    <w:rsid w:val="00B93FA5"/>
    <w:rsid w:val="00B95A8F"/>
    <w:rsid w:val="00B973C3"/>
    <w:rsid w:val="00B973F9"/>
    <w:rsid w:val="00B9757D"/>
    <w:rsid w:val="00BA0809"/>
    <w:rsid w:val="00BA14DC"/>
    <w:rsid w:val="00BA28CA"/>
    <w:rsid w:val="00BA368B"/>
    <w:rsid w:val="00BA3AF8"/>
    <w:rsid w:val="00BB069A"/>
    <w:rsid w:val="00BB25A3"/>
    <w:rsid w:val="00BB25CA"/>
    <w:rsid w:val="00BB4C32"/>
    <w:rsid w:val="00BB55F7"/>
    <w:rsid w:val="00BB5725"/>
    <w:rsid w:val="00BB5EAC"/>
    <w:rsid w:val="00BC0CBA"/>
    <w:rsid w:val="00BC0E63"/>
    <w:rsid w:val="00BC23EC"/>
    <w:rsid w:val="00BC4429"/>
    <w:rsid w:val="00BC4D07"/>
    <w:rsid w:val="00BC572A"/>
    <w:rsid w:val="00BC57B1"/>
    <w:rsid w:val="00BC617A"/>
    <w:rsid w:val="00BC61A2"/>
    <w:rsid w:val="00BC65A4"/>
    <w:rsid w:val="00BD1134"/>
    <w:rsid w:val="00BD19AE"/>
    <w:rsid w:val="00BD2121"/>
    <w:rsid w:val="00BD3F97"/>
    <w:rsid w:val="00BD4624"/>
    <w:rsid w:val="00BD46A0"/>
    <w:rsid w:val="00BD4D58"/>
    <w:rsid w:val="00BD5AEA"/>
    <w:rsid w:val="00BD5B0A"/>
    <w:rsid w:val="00BD73C7"/>
    <w:rsid w:val="00BD741D"/>
    <w:rsid w:val="00BD7DB5"/>
    <w:rsid w:val="00BE0EBA"/>
    <w:rsid w:val="00BE183F"/>
    <w:rsid w:val="00BE2B95"/>
    <w:rsid w:val="00BE2CBE"/>
    <w:rsid w:val="00BE593F"/>
    <w:rsid w:val="00BE5A09"/>
    <w:rsid w:val="00BE6AFB"/>
    <w:rsid w:val="00BE70C4"/>
    <w:rsid w:val="00BF1119"/>
    <w:rsid w:val="00BF43BE"/>
    <w:rsid w:val="00BF4B69"/>
    <w:rsid w:val="00BF611B"/>
    <w:rsid w:val="00BF7C4C"/>
    <w:rsid w:val="00C00A52"/>
    <w:rsid w:val="00C03320"/>
    <w:rsid w:val="00C06149"/>
    <w:rsid w:val="00C07E14"/>
    <w:rsid w:val="00C10373"/>
    <w:rsid w:val="00C1261C"/>
    <w:rsid w:val="00C12A06"/>
    <w:rsid w:val="00C13D51"/>
    <w:rsid w:val="00C16310"/>
    <w:rsid w:val="00C17CA6"/>
    <w:rsid w:val="00C17E34"/>
    <w:rsid w:val="00C20490"/>
    <w:rsid w:val="00C21146"/>
    <w:rsid w:val="00C2143D"/>
    <w:rsid w:val="00C21985"/>
    <w:rsid w:val="00C21B47"/>
    <w:rsid w:val="00C271CF"/>
    <w:rsid w:val="00C3143F"/>
    <w:rsid w:val="00C318DE"/>
    <w:rsid w:val="00C335B7"/>
    <w:rsid w:val="00C34B8E"/>
    <w:rsid w:val="00C37248"/>
    <w:rsid w:val="00C40105"/>
    <w:rsid w:val="00C40587"/>
    <w:rsid w:val="00C40689"/>
    <w:rsid w:val="00C406A1"/>
    <w:rsid w:val="00C40B59"/>
    <w:rsid w:val="00C414D2"/>
    <w:rsid w:val="00C41DD7"/>
    <w:rsid w:val="00C422E3"/>
    <w:rsid w:val="00C43E3D"/>
    <w:rsid w:val="00C43F03"/>
    <w:rsid w:val="00C45580"/>
    <w:rsid w:val="00C46719"/>
    <w:rsid w:val="00C467F9"/>
    <w:rsid w:val="00C46CD3"/>
    <w:rsid w:val="00C46E38"/>
    <w:rsid w:val="00C4785E"/>
    <w:rsid w:val="00C47B6A"/>
    <w:rsid w:val="00C53CFE"/>
    <w:rsid w:val="00C53D8C"/>
    <w:rsid w:val="00C53E49"/>
    <w:rsid w:val="00C54541"/>
    <w:rsid w:val="00C5560A"/>
    <w:rsid w:val="00C55A9B"/>
    <w:rsid w:val="00C56E81"/>
    <w:rsid w:val="00C57953"/>
    <w:rsid w:val="00C623C8"/>
    <w:rsid w:val="00C654E1"/>
    <w:rsid w:val="00C665CC"/>
    <w:rsid w:val="00C677D7"/>
    <w:rsid w:val="00C67E87"/>
    <w:rsid w:val="00C71BEB"/>
    <w:rsid w:val="00C722B5"/>
    <w:rsid w:val="00C740BD"/>
    <w:rsid w:val="00C741D4"/>
    <w:rsid w:val="00C75670"/>
    <w:rsid w:val="00C76304"/>
    <w:rsid w:val="00C81377"/>
    <w:rsid w:val="00C8309F"/>
    <w:rsid w:val="00C8316A"/>
    <w:rsid w:val="00C83A67"/>
    <w:rsid w:val="00C84C9A"/>
    <w:rsid w:val="00C84DB4"/>
    <w:rsid w:val="00C8566E"/>
    <w:rsid w:val="00C86AD0"/>
    <w:rsid w:val="00C8725D"/>
    <w:rsid w:val="00C90AA9"/>
    <w:rsid w:val="00C9289C"/>
    <w:rsid w:val="00C92C46"/>
    <w:rsid w:val="00C941F9"/>
    <w:rsid w:val="00C94E69"/>
    <w:rsid w:val="00C978C0"/>
    <w:rsid w:val="00CA02EF"/>
    <w:rsid w:val="00CA59CB"/>
    <w:rsid w:val="00CA7AE6"/>
    <w:rsid w:val="00CB02B0"/>
    <w:rsid w:val="00CB0755"/>
    <w:rsid w:val="00CB20FB"/>
    <w:rsid w:val="00CB22D1"/>
    <w:rsid w:val="00CB3469"/>
    <w:rsid w:val="00CB400A"/>
    <w:rsid w:val="00CB42EF"/>
    <w:rsid w:val="00CB47DA"/>
    <w:rsid w:val="00CB490A"/>
    <w:rsid w:val="00CB4FCC"/>
    <w:rsid w:val="00CB54E9"/>
    <w:rsid w:val="00CB700F"/>
    <w:rsid w:val="00CC2075"/>
    <w:rsid w:val="00CC2A5F"/>
    <w:rsid w:val="00CC4243"/>
    <w:rsid w:val="00CC60AA"/>
    <w:rsid w:val="00CC768B"/>
    <w:rsid w:val="00CD0AC8"/>
    <w:rsid w:val="00CD1159"/>
    <w:rsid w:val="00CD2E34"/>
    <w:rsid w:val="00CD35CA"/>
    <w:rsid w:val="00CD3823"/>
    <w:rsid w:val="00CD3F76"/>
    <w:rsid w:val="00CD467B"/>
    <w:rsid w:val="00CD4CE8"/>
    <w:rsid w:val="00CD6FDA"/>
    <w:rsid w:val="00CD7C8B"/>
    <w:rsid w:val="00CE0048"/>
    <w:rsid w:val="00CE33B1"/>
    <w:rsid w:val="00CE3498"/>
    <w:rsid w:val="00CE40CD"/>
    <w:rsid w:val="00CE60EE"/>
    <w:rsid w:val="00CF18F6"/>
    <w:rsid w:val="00CF4302"/>
    <w:rsid w:val="00CF73D3"/>
    <w:rsid w:val="00CF7479"/>
    <w:rsid w:val="00D01953"/>
    <w:rsid w:val="00D04802"/>
    <w:rsid w:val="00D049A6"/>
    <w:rsid w:val="00D04A94"/>
    <w:rsid w:val="00D05FD7"/>
    <w:rsid w:val="00D06B6D"/>
    <w:rsid w:val="00D11172"/>
    <w:rsid w:val="00D11580"/>
    <w:rsid w:val="00D11C53"/>
    <w:rsid w:val="00D1215A"/>
    <w:rsid w:val="00D12A25"/>
    <w:rsid w:val="00D13DD6"/>
    <w:rsid w:val="00D143E6"/>
    <w:rsid w:val="00D147ED"/>
    <w:rsid w:val="00D1555F"/>
    <w:rsid w:val="00D15E17"/>
    <w:rsid w:val="00D175C4"/>
    <w:rsid w:val="00D20943"/>
    <w:rsid w:val="00D21100"/>
    <w:rsid w:val="00D23436"/>
    <w:rsid w:val="00D24A00"/>
    <w:rsid w:val="00D252C6"/>
    <w:rsid w:val="00D25870"/>
    <w:rsid w:val="00D25F2B"/>
    <w:rsid w:val="00D26D09"/>
    <w:rsid w:val="00D3160C"/>
    <w:rsid w:val="00D32438"/>
    <w:rsid w:val="00D3297E"/>
    <w:rsid w:val="00D32CB6"/>
    <w:rsid w:val="00D331BE"/>
    <w:rsid w:val="00D33508"/>
    <w:rsid w:val="00D34086"/>
    <w:rsid w:val="00D3569F"/>
    <w:rsid w:val="00D36FB3"/>
    <w:rsid w:val="00D3708E"/>
    <w:rsid w:val="00D37203"/>
    <w:rsid w:val="00D37DEE"/>
    <w:rsid w:val="00D43429"/>
    <w:rsid w:val="00D43DA9"/>
    <w:rsid w:val="00D44294"/>
    <w:rsid w:val="00D45D85"/>
    <w:rsid w:val="00D45E4D"/>
    <w:rsid w:val="00D47137"/>
    <w:rsid w:val="00D47C52"/>
    <w:rsid w:val="00D50BC6"/>
    <w:rsid w:val="00D513C5"/>
    <w:rsid w:val="00D5362C"/>
    <w:rsid w:val="00D54929"/>
    <w:rsid w:val="00D549D1"/>
    <w:rsid w:val="00D54A4C"/>
    <w:rsid w:val="00D55340"/>
    <w:rsid w:val="00D5562A"/>
    <w:rsid w:val="00D563E6"/>
    <w:rsid w:val="00D603A9"/>
    <w:rsid w:val="00D620A9"/>
    <w:rsid w:val="00D62572"/>
    <w:rsid w:val="00D639F4"/>
    <w:rsid w:val="00D64F29"/>
    <w:rsid w:val="00D65126"/>
    <w:rsid w:val="00D66199"/>
    <w:rsid w:val="00D66CDA"/>
    <w:rsid w:val="00D673CB"/>
    <w:rsid w:val="00D67586"/>
    <w:rsid w:val="00D67CF7"/>
    <w:rsid w:val="00D70978"/>
    <w:rsid w:val="00D722F7"/>
    <w:rsid w:val="00D72A8B"/>
    <w:rsid w:val="00D72B22"/>
    <w:rsid w:val="00D72C67"/>
    <w:rsid w:val="00D73B54"/>
    <w:rsid w:val="00D74AB3"/>
    <w:rsid w:val="00D76192"/>
    <w:rsid w:val="00D768BA"/>
    <w:rsid w:val="00D84A22"/>
    <w:rsid w:val="00D85236"/>
    <w:rsid w:val="00D862C2"/>
    <w:rsid w:val="00D876B5"/>
    <w:rsid w:val="00D87D3B"/>
    <w:rsid w:val="00D90A8E"/>
    <w:rsid w:val="00D91267"/>
    <w:rsid w:val="00D928B7"/>
    <w:rsid w:val="00D92BF0"/>
    <w:rsid w:val="00D93745"/>
    <w:rsid w:val="00D94753"/>
    <w:rsid w:val="00D9512B"/>
    <w:rsid w:val="00D95E9E"/>
    <w:rsid w:val="00D96588"/>
    <w:rsid w:val="00D965D6"/>
    <w:rsid w:val="00D969C7"/>
    <w:rsid w:val="00D96B0B"/>
    <w:rsid w:val="00D96ECB"/>
    <w:rsid w:val="00D96FFF"/>
    <w:rsid w:val="00D97479"/>
    <w:rsid w:val="00D977CA"/>
    <w:rsid w:val="00DA1944"/>
    <w:rsid w:val="00DA24B1"/>
    <w:rsid w:val="00DA2CCF"/>
    <w:rsid w:val="00DA447B"/>
    <w:rsid w:val="00DA50C9"/>
    <w:rsid w:val="00DA6BDB"/>
    <w:rsid w:val="00DB1822"/>
    <w:rsid w:val="00DB191B"/>
    <w:rsid w:val="00DB47E4"/>
    <w:rsid w:val="00DB47E5"/>
    <w:rsid w:val="00DB6E26"/>
    <w:rsid w:val="00DB79F4"/>
    <w:rsid w:val="00DC0141"/>
    <w:rsid w:val="00DC3299"/>
    <w:rsid w:val="00DD1045"/>
    <w:rsid w:val="00DD120B"/>
    <w:rsid w:val="00DD1320"/>
    <w:rsid w:val="00DD2B4C"/>
    <w:rsid w:val="00DD36A0"/>
    <w:rsid w:val="00DD37B9"/>
    <w:rsid w:val="00DD5455"/>
    <w:rsid w:val="00DD6610"/>
    <w:rsid w:val="00DD734A"/>
    <w:rsid w:val="00DE030A"/>
    <w:rsid w:val="00DE075B"/>
    <w:rsid w:val="00DE1023"/>
    <w:rsid w:val="00DE2E2E"/>
    <w:rsid w:val="00DE3E69"/>
    <w:rsid w:val="00DE501B"/>
    <w:rsid w:val="00DE6D20"/>
    <w:rsid w:val="00DE769C"/>
    <w:rsid w:val="00DF0A7C"/>
    <w:rsid w:val="00DF1126"/>
    <w:rsid w:val="00DF14F2"/>
    <w:rsid w:val="00DF197A"/>
    <w:rsid w:val="00DF3605"/>
    <w:rsid w:val="00DF3631"/>
    <w:rsid w:val="00DF366B"/>
    <w:rsid w:val="00DF5131"/>
    <w:rsid w:val="00DF6286"/>
    <w:rsid w:val="00DF6338"/>
    <w:rsid w:val="00DF702D"/>
    <w:rsid w:val="00DF7666"/>
    <w:rsid w:val="00E01C63"/>
    <w:rsid w:val="00E02E9E"/>
    <w:rsid w:val="00E0305B"/>
    <w:rsid w:val="00E05B45"/>
    <w:rsid w:val="00E07AC1"/>
    <w:rsid w:val="00E1047E"/>
    <w:rsid w:val="00E10B3B"/>
    <w:rsid w:val="00E119BE"/>
    <w:rsid w:val="00E11E46"/>
    <w:rsid w:val="00E12C01"/>
    <w:rsid w:val="00E12D16"/>
    <w:rsid w:val="00E1447C"/>
    <w:rsid w:val="00E1482B"/>
    <w:rsid w:val="00E1534A"/>
    <w:rsid w:val="00E16001"/>
    <w:rsid w:val="00E179EA"/>
    <w:rsid w:val="00E204EB"/>
    <w:rsid w:val="00E224AE"/>
    <w:rsid w:val="00E23FA5"/>
    <w:rsid w:val="00E24437"/>
    <w:rsid w:val="00E24836"/>
    <w:rsid w:val="00E26B2C"/>
    <w:rsid w:val="00E2702F"/>
    <w:rsid w:val="00E27636"/>
    <w:rsid w:val="00E30105"/>
    <w:rsid w:val="00E35216"/>
    <w:rsid w:val="00E35296"/>
    <w:rsid w:val="00E35B85"/>
    <w:rsid w:val="00E35CFE"/>
    <w:rsid w:val="00E361EF"/>
    <w:rsid w:val="00E40880"/>
    <w:rsid w:val="00E423E1"/>
    <w:rsid w:val="00E42FF4"/>
    <w:rsid w:val="00E43B3F"/>
    <w:rsid w:val="00E446E4"/>
    <w:rsid w:val="00E46BBE"/>
    <w:rsid w:val="00E46F64"/>
    <w:rsid w:val="00E4723F"/>
    <w:rsid w:val="00E47F3F"/>
    <w:rsid w:val="00E513CA"/>
    <w:rsid w:val="00E521D4"/>
    <w:rsid w:val="00E53691"/>
    <w:rsid w:val="00E5493F"/>
    <w:rsid w:val="00E549F9"/>
    <w:rsid w:val="00E564AC"/>
    <w:rsid w:val="00E56847"/>
    <w:rsid w:val="00E57D3E"/>
    <w:rsid w:val="00E60706"/>
    <w:rsid w:val="00E60AC4"/>
    <w:rsid w:val="00E61E79"/>
    <w:rsid w:val="00E61F02"/>
    <w:rsid w:val="00E625CE"/>
    <w:rsid w:val="00E64412"/>
    <w:rsid w:val="00E651D6"/>
    <w:rsid w:val="00E66100"/>
    <w:rsid w:val="00E677D9"/>
    <w:rsid w:val="00E704D2"/>
    <w:rsid w:val="00E705AD"/>
    <w:rsid w:val="00E71B49"/>
    <w:rsid w:val="00E7344F"/>
    <w:rsid w:val="00E7524A"/>
    <w:rsid w:val="00E762F8"/>
    <w:rsid w:val="00E768D0"/>
    <w:rsid w:val="00E81042"/>
    <w:rsid w:val="00E8187E"/>
    <w:rsid w:val="00E81902"/>
    <w:rsid w:val="00E81A30"/>
    <w:rsid w:val="00E81FB2"/>
    <w:rsid w:val="00E82E44"/>
    <w:rsid w:val="00E8477F"/>
    <w:rsid w:val="00E851C2"/>
    <w:rsid w:val="00E87B41"/>
    <w:rsid w:val="00E87E6E"/>
    <w:rsid w:val="00E90D06"/>
    <w:rsid w:val="00E94FCF"/>
    <w:rsid w:val="00E94FF5"/>
    <w:rsid w:val="00E9738D"/>
    <w:rsid w:val="00EA0B05"/>
    <w:rsid w:val="00EA0C8E"/>
    <w:rsid w:val="00EA1215"/>
    <w:rsid w:val="00EA19FF"/>
    <w:rsid w:val="00EA204D"/>
    <w:rsid w:val="00EA2406"/>
    <w:rsid w:val="00EA4921"/>
    <w:rsid w:val="00EA6BB8"/>
    <w:rsid w:val="00EA7953"/>
    <w:rsid w:val="00EB02E9"/>
    <w:rsid w:val="00EB0BE4"/>
    <w:rsid w:val="00EB223D"/>
    <w:rsid w:val="00EB470A"/>
    <w:rsid w:val="00EB4975"/>
    <w:rsid w:val="00EB4B5E"/>
    <w:rsid w:val="00EB5454"/>
    <w:rsid w:val="00EB5E87"/>
    <w:rsid w:val="00EB7B33"/>
    <w:rsid w:val="00EB7D38"/>
    <w:rsid w:val="00EC0B29"/>
    <w:rsid w:val="00EC1E78"/>
    <w:rsid w:val="00EC3845"/>
    <w:rsid w:val="00ED1C33"/>
    <w:rsid w:val="00ED3E2E"/>
    <w:rsid w:val="00ED4D37"/>
    <w:rsid w:val="00ED506E"/>
    <w:rsid w:val="00EE057C"/>
    <w:rsid w:val="00EE075B"/>
    <w:rsid w:val="00EE0976"/>
    <w:rsid w:val="00EE2078"/>
    <w:rsid w:val="00EE2EF2"/>
    <w:rsid w:val="00EE3AB1"/>
    <w:rsid w:val="00EE5836"/>
    <w:rsid w:val="00EE58D1"/>
    <w:rsid w:val="00EE5E1D"/>
    <w:rsid w:val="00EE7FAB"/>
    <w:rsid w:val="00EF13B9"/>
    <w:rsid w:val="00EF3897"/>
    <w:rsid w:val="00EF3933"/>
    <w:rsid w:val="00EF4CD3"/>
    <w:rsid w:val="00EF6341"/>
    <w:rsid w:val="00F00C33"/>
    <w:rsid w:val="00F00EC1"/>
    <w:rsid w:val="00F0282B"/>
    <w:rsid w:val="00F041A0"/>
    <w:rsid w:val="00F04FAB"/>
    <w:rsid w:val="00F05192"/>
    <w:rsid w:val="00F05A77"/>
    <w:rsid w:val="00F060E8"/>
    <w:rsid w:val="00F069EC"/>
    <w:rsid w:val="00F07927"/>
    <w:rsid w:val="00F07AA9"/>
    <w:rsid w:val="00F07D69"/>
    <w:rsid w:val="00F11649"/>
    <w:rsid w:val="00F116C2"/>
    <w:rsid w:val="00F1212C"/>
    <w:rsid w:val="00F122DF"/>
    <w:rsid w:val="00F13001"/>
    <w:rsid w:val="00F1505C"/>
    <w:rsid w:val="00F15511"/>
    <w:rsid w:val="00F20CED"/>
    <w:rsid w:val="00F215DA"/>
    <w:rsid w:val="00F2323B"/>
    <w:rsid w:val="00F24BC1"/>
    <w:rsid w:val="00F252F9"/>
    <w:rsid w:val="00F2700D"/>
    <w:rsid w:val="00F27757"/>
    <w:rsid w:val="00F2791E"/>
    <w:rsid w:val="00F27FE2"/>
    <w:rsid w:val="00F303D5"/>
    <w:rsid w:val="00F32ACE"/>
    <w:rsid w:val="00F33B72"/>
    <w:rsid w:val="00F33D50"/>
    <w:rsid w:val="00F33DDC"/>
    <w:rsid w:val="00F33EE5"/>
    <w:rsid w:val="00F3536F"/>
    <w:rsid w:val="00F371B3"/>
    <w:rsid w:val="00F371B9"/>
    <w:rsid w:val="00F37EC6"/>
    <w:rsid w:val="00F37F27"/>
    <w:rsid w:val="00F413B5"/>
    <w:rsid w:val="00F41926"/>
    <w:rsid w:val="00F42439"/>
    <w:rsid w:val="00F42BBF"/>
    <w:rsid w:val="00F4486F"/>
    <w:rsid w:val="00F459D9"/>
    <w:rsid w:val="00F461A3"/>
    <w:rsid w:val="00F461BD"/>
    <w:rsid w:val="00F4646D"/>
    <w:rsid w:val="00F469B1"/>
    <w:rsid w:val="00F4781F"/>
    <w:rsid w:val="00F47F09"/>
    <w:rsid w:val="00F50279"/>
    <w:rsid w:val="00F5224B"/>
    <w:rsid w:val="00F5301B"/>
    <w:rsid w:val="00F53571"/>
    <w:rsid w:val="00F53694"/>
    <w:rsid w:val="00F5407E"/>
    <w:rsid w:val="00F54992"/>
    <w:rsid w:val="00F54B36"/>
    <w:rsid w:val="00F554BD"/>
    <w:rsid w:val="00F55647"/>
    <w:rsid w:val="00F55710"/>
    <w:rsid w:val="00F559AE"/>
    <w:rsid w:val="00F56252"/>
    <w:rsid w:val="00F57ACB"/>
    <w:rsid w:val="00F637D3"/>
    <w:rsid w:val="00F63C39"/>
    <w:rsid w:val="00F6497C"/>
    <w:rsid w:val="00F64B5F"/>
    <w:rsid w:val="00F64D0E"/>
    <w:rsid w:val="00F6612F"/>
    <w:rsid w:val="00F664C5"/>
    <w:rsid w:val="00F66ACD"/>
    <w:rsid w:val="00F71079"/>
    <w:rsid w:val="00F72A15"/>
    <w:rsid w:val="00F73115"/>
    <w:rsid w:val="00F736E1"/>
    <w:rsid w:val="00F73F0B"/>
    <w:rsid w:val="00F74076"/>
    <w:rsid w:val="00F74E42"/>
    <w:rsid w:val="00F7614D"/>
    <w:rsid w:val="00F761F9"/>
    <w:rsid w:val="00F76607"/>
    <w:rsid w:val="00F7751F"/>
    <w:rsid w:val="00F77A92"/>
    <w:rsid w:val="00F804FD"/>
    <w:rsid w:val="00F81652"/>
    <w:rsid w:val="00F844B8"/>
    <w:rsid w:val="00F85F2A"/>
    <w:rsid w:val="00F86DE6"/>
    <w:rsid w:val="00F87257"/>
    <w:rsid w:val="00F877FF"/>
    <w:rsid w:val="00F90E8F"/>
    <w:rsid w:val="00F910DB"/>
    <w:rsid w:val="00F91644"/>
    <w:rsid w:val="00F918CD"/>
    <w:rsid w:val="00F92E53"/>
    <w:rsid w:val="00F93DEF"/>
    <w:rsid w:val="00F95DE2"/>
    <w:rsid w:val="00F9642A"/>
    <w:rsid w:val="00F96D8B"/>
    <w:rsid w:val="00FA13B5"/>
    <w:rsid w:val="00FA1592"/>
    <w:rsid w:val="00FA33F3"/>
    <w:rsid w:val="00FA3BE6"/>
    <w:rsid w:val="00FA430C"/>
    <w:rsid w:val="00FA4BD1"/>
    <w:rsid w:val="00FA526B"/>
    <w:rsid w:val="00FA58D4"/>
    <w:rsid w:val="00FB1907"/>
    <w:rsid w:val="00FB260C"/>
    <w:rsid w:val="00FB5978"/>
    <w:rsid w:val="00FB5C9C"/>
    <w:rsid w:val="00FB7315"/>
    <w:rsid w:val="00FB7C45"/>
    <w:rsid w:val="00FC1FEC"/>
    <w:rsid w:val="00FC20FA"/>
    <w:rsid w:val="00FC3B36"/>
    <w:rsid w:val="00FC465C"/>
    <w:rsid w:val="00FC5B4D"/>
    <w:rsid w:val="00FC6626"/>
    <w:rsid w:val="00FC77B5"/>
    <w:rsid w:val="00FC7C33"/>
    <w:rsid w:val="00FD0519"/>
    <w:rsid w:val="00FD1A02"/>
    <w:rsid w:val="00FD23F4"/>
    <w:rsid w:val="00FD2D4D"/>
    <w:rsid w:val="00FD3656"/>
    <w:rsid w:val="00FD36B4"/>
    <w:rsid w:val="00FD63A7"/>
    <w:rsid w:val="00FD7F5D"/>
    <w:rsid w:val="00FE057D"/>
    <w:rsid w:val="00FE067D"/>
    <w:rsid w:val="00FE0E1E"/>
    <w:rsid w:val="00FE13A6"/>
    <w:rsid w:val="00FE2412"/>
    <w:rsid w:val="00FE3005"/>
    <w:rsid w:val="00FE3BD2"/>
    <w:rsid w:val="00FE440C"/>
    <w:rsid w:val="00FE4B87"/>
    <w:rsid w:val="00FE503C"/>
    <w:rsid w:val="00FE623D"/>
    <w:rsid w:val="00FF015C"/>
    <w:rsid w:val="00FF0D63"/>
    <w:rsid w:val="00FF0E40"/>
    <w:rsid w:val="00FF6B6A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7653B"/>
  <w15:docId w15:val="{70AA6AE8-A7D7-4275-9FCF-816A87B5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2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469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823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76BC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237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782371"/>
    <w:rPr>
      <w:b/>
      <w:bCs/>
      <w:sz w:val="32"/>
      <w:szCs w:val="32"/>
    </w:rPr>
  </w:style>
  <w:style w:type="character" w:customStyle="1" w:styleId="fontstyle01">
    <w:name w:val="fontstyle01"/>
    <w:basedOn w:val="a0"/>
    <w:rsid w:val="007F6133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7F613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7F6133"/>
    <w:rPr>
      <w:rFonts w:ascii="Arial-BoldMT" w:hAnsi="Arial-BoldMT" w:hint="default"/>
      <w:b/>
      <w:bCs/>
      <w:i w:val="0"/>
      <w:iCs w:val="0"/>
      <w:color w:val="FF0000"/>
      <w:sz w:val="22"/>
      <w:szCs w:val="22"/>
    </w:rPr>
  </w:style>
  <w:style w:type="character" w:customStyle="1" w:styleId="fontstyle41">
    <w:name w:val="fontstyle41"/>
    <w:basedOn w:val="a0"/>
    <w:rsid w:val="007F6133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a3">
    <w:name w:val="List Paragraph"/>
    <w:basedOn w:val="a"/>
    <w:uiPriority w:val="34"/>
    <w:qFormat/>
    <w:rsid w:val="00FA13B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C4CB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C4CB2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F469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rmal (Web)"/>
    <w:basedOn w:val="a"/>
    <w:uiPriority w:val="99"/>
    <w:unhideWhenUsed/>
    <w:rsid w:val="000534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467181"/>
    <w:rPr>
      <w:b/>
      <w:bCs/>
    </w:rPr>
  </w:style>
  <w:style w:type="character" w:styleId="a7">
    <w:name w:val="Emphasis"/>
    <w:basedOn w:val="a0"/>
    <w:uiPriority w:val="20"/>
    <w:qFormat/>
    <w:rsid w:val="00467181"/>
    <w:rPr>
      <w:i/>
      <w:iCs/>
    </w:rPr>
  </w:style>
  <w:style w:type="paragraph" w:styleId="a8">
    <w:name w:val="header"/>
    <w:basedOn w:val="a"/>
    <w:link w:val="a9"/>
    <w:uiPriority w:val="99"/>
    <w:unhideWhenUsed/>
    <w:rsid w:val="006F0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F09C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F0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F09C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2035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035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035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035A"/>
    <w:rPr>
      <w:rFonts w:ascii="等线" w:eastAsia="等线" w:hAnsi="等线"/>
      <w:noProof/>
      <w:sz w:val="20"/>
    </w:rPr>
  </w:style>
  <w:style w:type="paragraph" w:styleId="ac">
    <w:name w:val="Body Text"/>
    <w:basedOn w:val="a"/>
    <w:link w:val="ad"/>
    <w:uiPriority w:val="1"/>
    <w:qFormat/>
    <w:rsid w:val="009A1462"/>
    <w:pPr>
      <w:autoSpaceDE w:val="0"/>
      <w:autoSpaceDN w:val="0"/>
      <w:adjustRightInd w:val="0"/>
      <w:ind w:left="39" w:right="104"/>
      <w:jc w:val="center"/>
    </w:pPr>
    <w:rPr>
      <w:rFonts w:ascii="Times New Roman" w:hAnsi="Times New Roman" w:cs="Times New Roman"/>
      <w:kern w:val="0"/>
      <w:sz w:val="19"/>
      <w:szCs w:val="19"/>
    </w:rPr>
  </w:style>
  <w:style w:type="character" w:customStyle="1" w:styleId="ad">
    <w:name w:val="正文文本 字符"/>
    <w:basedOn w:val="a0"/>
    <w:link w:val="ac"/>
    <w:uiPriority w:val="1"/>
    <w:rsid w:val="009A1462"/>
    <w:rPr>
      <w:rFonts w:ascii="Times New Roman" w:hAnsi="Times New Roman" w:cs="Times New Roman"/>
      <w:kern w:val="0"/>
      <w:sz w:val="19"/>
      <w:szCs w:val="19"/>
    </w:rPr>
  </w:style>
  <w:style w:type="paragraph" w:styleId="ae">
    <w:name w:val="Balloon Text"/>
    <w:basedOn w:val="a"/>
    <w:link w:val="af"/>
    <w:uiPriority w:val="99"/>
    <w:semiHidden/>
    <w:unhideWhenUsed/>
    <w:rsid w:val="005A374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A3748"/>
    <w:rPr>
      <w:sz w:val="18"/>
      <w:szCs w:val="18"/>
    </w:rPr>
  </w:style>
  <w:style w:type="paragraph" w:styleId="af0">
    <w:name w:val="Subtitle"/>
    <w:basedOn w:val="a"/>
    <w:next w:val="a"/>
    <w:link w:val="af1"/>
    <w:uiPriority w:val="11"/>
    <w:qFormat/>
    <w:rsid w:val="00036C7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036C7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f2">
    <w:name w:val="line number"/>
    <w:basedOn w:val="a0"/>
    <w:uiPriority w:val="99"/>
    <w:semiHidden/>
    <w:unhideWhenUsed/>
    <w:rsid w:val="00CB490A"/>
  </w:style>
  <w:style w:type="character" w:styleId="HTML">
    <w:name w:val="HTML Code"/>
    <w:basedOn w:val="a0"/>
    <w:uiPriority w:val="99"/>
    <w:semiHidden/>
    <w:unhideWhenUsed/>
    <w:rsid w:val="00F554BD"/>
    <w:rPr>
      <w:rFonts w:ascii="宋体" w:eastAsia="宋体" w:hAnsi="宋体" w:cs="宋体"/>
      <w:sz w:val="24"/>
      <w:szCs w:val="24"/>
    </w:rPr>
  </w:style>
  <w:style w:type="table" w:styleId="af3">
    <w:name w:val="Table Grid"/>
    <w:basedOn w:val="a1"/>
    <w:uiPriority w:val="59"/>
    <w:rsid w:val="00265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ncbitoggler-master-text">
    <w:name w:val="ui-ncbitoggler-master-text"/>
    <w:basedOn w:val="a0"/>
    <w:rsid w:val="007C538D"/>
  </w:style>
  <w:style w:type="character" w:customStyle="1" w:styleId="40">
    <w:name w:val="标题 4 字符"/>
    <w:basedOn w:val="a0"/>
    <w:link w:val="4"/>
    <w:uiPriority w:val="9"/>
    <w:rsid w:val="00A76BC4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opyright">
    <w:name w:val="copyright"/>
    <w:basedOn w:val="a"/>
    <w:rsid w:val="005E58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ource">
    <w:name w:val="source"/>
    <w:basedOn w:val="a0"/>
    <w:rsid w:val="00052653"/>
  </w:style>
  <w:style w:type="character" w:styleId="af4">
    <w:name w:val="FollowedHyperlink"/>
    <w:basedOn w:val="a0"/>
    <w:uiPriority w:val="99"/>
    <w:semiHidden/>
    <w:unhideWhenUsed/>
    <w:rsid w:val="00B35DF9"/>
    <w:rPr>
      <w:color w:val="954F72" w:themeColor="followedHyperlink"/>
      <w:u w:val="single"/>
    </w:rPr>
  </w:style>
  <w:style w:type="character" w:styleId="af5">
    <w:name w:val="Unresolved Mention"/>
    <w:basedOn w:val="a0"/>
    <w:uiPriority w:val="99"/>
    <w:semiHidden/>
    <w:unhideWhenUsed/>
    <w:rsid w:val="0002619A"/>
    <w:rPr>
      <w:color w:val="605E5C"/>
      <w:shd w:val="clear" w:color="auto" w:fill="E1DFDD"/>
    </w:rPr>
  </w:style>
  <w:style w:type="character" w:styleId="HTML0">
    <w:name w:val="HTML Sample"/>
    <w:basedOn w:val="a0"/>
    <w:uiPriority w:val="99"/>
    <w:semiHidden/>
    <w:unhideWhenUsed/>
    <w:rsid w:val="007C17D2"/>
    <w:rPr>
      <w:rFonts w:ascii="宋体" w:eastAsia="宋体" w:hAnsi="宋体" w:cs="宋体"/>
    </w:rPr>
  </w:style>
  <w:style w:type="paragraph" w:styleId="af6">
    <w:name w:val="Revision"/>
    <w:hidden/>
    <w:uiPriority w:val="99"/>
    <w:semiHidden/>
    <w:rsid w:val="00EB4B5E"/>
  </w:style>
  <w:style w:type="character" w:customStyle="1" w:styleId="hilite1">
    <w:name w:val="hilite1"/>
    <w:basedOn w:val="a0"/>
    <w:rsid w:val="00037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6867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2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9650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753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5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32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3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506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0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83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8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4666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69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2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4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64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225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3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689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72348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675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556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300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4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97312">
          <w:marLeft w:val="0"/>
          <w:marRight w:val="0"/>
          <w:marTop w:val="225"/>
          <w:marBottom w:val="225"/>
          <w:divBdr>
            <w:top w:val="single" w:sz="6" w:space="8" w:color="EEEEEE"/>
            <w:left w:val="single" w:sz="36" w:space="8" w:color="2D6FAE"/>
            <w:bottom w:val="single" w:sz="6" w:space="8" w:color="EEEEEE"/>
            <w:right w:val="single" w:sz="6" w:space="8" w:color="EEEEEE"/>
          </w:divBdr>
        </w:div>
        <w:div w:id="2031954708">
          <w:marLeft w:val="0"/>
          <w:marRight w:val="0"/>
          <w:marTop w:val="225"/>
          <w:marBottom w:val="225"/>
          <w:divBdr>
            <w:top w:val="single" w:sz="6" w:space="8" w:color="EEEEEE"/>
            <w:left w:val="single" w:sz="36" w:space="8" w:color="E72324"/>
            <w:bottom w:val="single" w:sz="6" w:space="8" w:color="EEEEEE"/>
            <w:right w:val="single" w:sz="6" w:space="8" w:color="EEEEEE"/>
          </w:divBdr>
        </w:div>
      </w:divsChild>
    </w:div>
    <w:div w:id="11292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424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4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412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4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957">
          <w:marLeft w:val="0"/>
          <w:marRight w:val="0"/>
          <w:marTop w:val="225"/>
          <w:marBottom w:val="225"/>
          <w:divBdr>
            <w:top w:val="single" w:sz="6" w:space="8" w:color="EEEEEE"/>
            <w:left w:val="single" w:sz="36" w:space="8" w:color="2D6FAE"/>
            <w:bottom w:val="single" w:sz="6" w:space="8" w:color="EEEEEE"/>
            <w:right w:val="single" w:sz="6" w:space="8" w:color="EEEEEE"/>
          </w:divBdr>
        </w:div>
        <w:div w:id="1698461506">
          <w:marLeft w:val="0"/>
          <w:marRight w:val="0"/>
          <w:marTop w:val="225"/>
          <w:marBottom w:val="225"/>
          <w:divBdr>
            <w:top w:val="single" w:sz="6" w:space="8" w:color="EEEEEE"/>
            <w:left w:val="single" w:sz="36" w:space="8" w:color="E72324"/>
            <w:bottom w:val="single" w:sz="6" w:space="8" w:color="EEEEEE"/>
            <w:right w:val="single" w:sz="6" w:space="8" w:color="EEEEEE"/>
          </w:divBdr>
        </w:div>
      </w:divsChild>
    </w:div>
    <w:div w:id="12421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306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1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983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7033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8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614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6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869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0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9298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218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9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339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31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7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3298">
          <w:marLeft w:val="0"/>
          <w:marRight w:val="0"/>
          <w:marTop w:val="432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063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F6B21-BA81-4585-A8B2-FE4AF667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3</Characters>
  <Application>Microsoft Office Word</Application>
  <DocSecurity>0</DocSecurity>
  <Lines>35</Lines>
  <Paragraphs>16</Paragraphs>
  <ScaleCrop>false</ScaleCrop>
  <Company>Hewlett-Packard Company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28861</dc:creator>
  <cp:keywords/>
  <dc:description/>
  <cp:lastModifiedBy>office2016mac28861</cp:lastModifiedBy>
  <cp:revision>3</cp:revision>
  <cp:lastPrinted>2019-12-12T00:55:00Z</cp:lastPrinted>
  <dcterms:created xsi:type="dcterms:W3CDTF">2020-12-16T04:09:00Z</dcterms:created>
  <dcterms:modified xsi:type="dcterms:W3CDTF">2020-12-16T04:09:00Z</dcterms:modified>
</cp:coreProperties>
</file>